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29AB8" w14:textId="13BE534B" w:rsidR="00D64BE1" w:rsidRDefault="00A869B0" w:rsidP="00A869B0">
      <w:pPr>
        <w:pStyle w:val="Caption"/>
      </w:pPr>
      <w:bookmarkStart w:id="0" w:name="_Hlk101273839"/>
      <w:r w:rsidRPr="00A869B0">
        <w:t>S</w:t>
      </w:r>
      <w:r>
        <w:t>5</w:t>
      </w:r>
      <w:r w:rsidRPr="00A869B0">
        <w:t xml:space="preserve"> Table</w:t>
      </w:r>
      <w:r w:rsidR="00BA72C0">
        <w:t>.</w:t>
      </w:r>
      <w:r w:rsidR="00D64BE1" w:rsidRPr="007D7723">
        <w:t xml:space="preserve"> </w:t>
      </w:r>
      <w:r w:rsidR="00D64BE1" w:rsidRPr="00BA72C0">
        <w:t xml:space="preserve">Prevalence distribution and unadjusted associations of sociodemographic characteristics and health behaviours with latent classes in </w:t>
      </w:r>
      <w:r w:rsidR="00BA72C0" w:rsidRPr="00BA72C0">
        <w:t>women</w:t>
      </w:r>
      <w:r w:rsidR="00D64BE1" w:rsidRPr="00BA72C0">
        <w:t xml:space="preserve"> (N=1967)</w:t>
      </w:r>
    </w:p>
    <w:bookmarkEnd w:id="0"/>
    <w:tbl>
      <w:tblPr>
        <w:tblStyle w:val="TableGrid"/>
        <w:tblW w:w="14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74"/>
        <w:gridCol w:w="494"/>
        <w:gridCol w:w="567"/>
        <w:gridCol w:w="426"/>
        <w:gridCol w:w="183"/>
        <w:gridCol w:w="420"/>
        <w:gridCol w:w="490"/>
        <w:gridCol w:w="476"/>
        <w:gridCol w:w="182"/>
        <w:gridCol w:w="375"/>
        <w:gridCol w:w="450"/>
        <w:gridCol w:w="400"/>
        <w:gridCol w:w="202"/>
        <w:gridCol w:w="574"/>
        <w:gridCol w:w="490"/>
        <w:gridCol w:w="420"/>
        <w:gridCol w:w="299"/>
        <w:gridCol w:w="850"/>
        <w:gridCol w:w="209"/>
        <w:gridCol w:w="546"/>
        <w:gridCol w:w="826"/>
        <w:gridCol w:w="196"/>
        <w:gridCol w:w="420"/>
        <w:gridCol w:w="993"/>
        <w:gridCol w:w="212"/>
        <w:gridCol w:w="567"/>
        <w:gridCol w:w="957"/>
        <w:gridCol w:w="16"/>
      </w:tblGrid>
      <w:tr w:rsidR="00D64BE1" w:rsidRPr="00BA72C0" w14:paraId="4CC80E85" w14:textId="77777777" w:rsidTr="00153B2A">
        <w:trPr>
          <w:gridAfter w:val="1"/>
          <w:wAfter w:w="16" w:type="dxa"/>
          <w:trHeight w:val="255"/>
        </w:trPr>
        <w:tc>
          <w:tcPr>
            <w:tcW w:w="1774" w:type="dxa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2106819A" w14:textId="77777777" w:rsidR="00D64BE1" w:rsidRPr="00BA72C0" w:rsidRDefault="00D64BE1" w:rsidP="001D1B1A">
            <w:pPr>
              <w:spacing w:after="0" w:line="240" w:lineRule="auto"/>
              <w:rPr>
                <w:rFonts w:ascii="ar" w:eastAsia="ar" w:hAnsi="ar" w:cs="ar"/>
                <w:sz w:val="18"/>
                <w:szCs w:val="18"/>
              </w:rPr>
            </w:pPr>
          </w:p>
        </w:tc>
        <w:tc>
          <w:tcPr>
            <w:tcW w:w="6149" w:type="dxa"/>
            <w:gridSpan w:val="1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A6B4FC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b/>
                <w:sz w:val="18"/>
                <w:szCs w:val="18"/>
              </w:rPr>
              <w:t>Prevalence distribution</w:t>
            </w:r>
          </w:p>
        </w:tc>
        <w:tc>
          <w:tcPr>
            <w:tcW w:w="299" w:type="dxa"/>
            <w:tcBorders>
              <w:top w:val="single" w:sz="12" w:space="0" w:color="auto"/>
              <w:bottom w:val="single" w:sz="4" w:space="0" w:color="auto"/>
            </w:tcBorders>
          </w:tcPr>
          <w:p w14:paraId="4379D853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776" w:type="dxa"/>
            <w:gridSpan w:val="10"/>
            <w:tcBorders>
              <w:top w:val="single" w:sz="12" w:space="0" w:color="auto"/>
              <w:bottom w:val="single" w:sz="4" w:space="0" w:color="auto"/>
            </w:tcBorders>
          </w:tcPr>
          <w:p w14:paraId="346CCB82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b/>
                <w:sz w:val="18"/>
                <w:szCs w:val="18"/>
              </w:rPr>
              <w:t>Unadjusted regression analysis</w:t>
            </w:r>
          </w:p>
        </w:tc>
      </w:tr>
      <w:tr w:rsidR="00D64BE1" w:rsidRPr="00BA72C0" w14:paraId="55AF8525" w14:textId="77777777" w:rsidTr="00153B2A">
        <w:trPr>
          <w:gridAfter w:val="1"/>
          <w:wAfter w:w="16" w:type="dxa"/>
          <w:trHeight w:val="255"/>
        </w:trPr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hideMark/>
          </w:tcPr>
          <w:p w14:paraId="31E1EB6B" w14:textId="77777777" w:rsidR="00D64BE1" w:rsidRPr="00BA72C0" w:rsidRDefault="00D64BE1" w:rsidP="001D1B1A">
            <w:pPr>
              <w:spacing w:after="0" w:line="240" w:lineRule="auto"/>
              <w:rPr>
                <w:rFonts w:ascii="ar" w:eastAsia="ar" w:hAnsi="ar" w:cs="ar"/>
                <w:sz w:val="18"/>
                <w:szCs w:val="18"/>
              </w:rPr>
            </w:pPr>
          </w:p>
        </w:tc>
        <w:tc>
          <w:tcPr>
            <w:tcW w:w="14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13F50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b/>
                <w:sz w:val="18"/>
                <w:szCs w:val="18"/>
              </w:rPr>
              <w:t>Class 1</w:t>
            </w:r>
          </w:p>
          <w:p w14:paraId="07B6B8EE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sz w:val="18"/>
                <w:szCs w:val="18"/>
                <w:lang w:val="en-US"/>
              </w:rPr>
              <w:t xml:space="preserve">Healthy, WC </w:t>
            </w:r>
            <w:r w:rsidRPr="00BA72C0">
              <w:rPr>
                <w:sz w:val="18"/>
                <w:szCs w:val="18"/>
              </w:rPr>
              <w:t>(53.1%)</w:t>
            </w:r>
          </w:p>
        </w:tc>
        <w:tc>
          <w:tcPr>
            <w:tcW w:w="183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E14646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1ADAA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b/>
                <w:sz w:val="18"/>
                <w:szCs w:val="18"/>
              </w:rPr>
              <w:t>Class 2</w:t>
            </w:r>
          </w:p>
          <w:p w14:paraId="2080427A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sz w:val="18"/>
                <w:szCs w:val="18"/>
                <w:lang w:val="en-US"/>
              </w:rPr>
              <w:t xml:space="preserve">Obese, HDLC, Treated BP, FPG </w:t>
            </w:r>
            <w:r w:rsidRPr="00BA72C0">
              <w:rPr>
                <w:sz w:val="18"/>
                <w:szCs w:val="18"/>
              </w:rPr>
              <w:t>(32.8%)</w:t>
            </w:r>
          </w:p>
        </w:tc>
        <w:tc>
          <w:tcPr>
            <w:tcW w:w="18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83157D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2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6DC4E15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b/>
                <w:sz w:val="18"/>
                <w:szCs w:val="18"/>
              </w:rPr>
              <w:t>Class 3</w:t>
            </w:r>
          </w:p>
          <w:p w14:paraId="4CAC1DDF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sz w:val="18"/>
                <w:szCs w:val="18"/>
                <w:lang w:val="en-US"/>
              </w:rPr>
              <w:t xml:space="preserve">WC, Diabetes </w:t>
            </w:r>
            <w:r w:rsidRPr="00BA72C0">
              <w:rPr>
                <w:sz w:val="18"/>
                <w:szCs w:val="18"/>
              </w:rPr>
              <w:t>(7.2%)</w:t>
            </w:r>
          </w:p>
        </w:tc>
        <w:tc>
          <w:tcPr>
            <w:tcW w:w="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2CE3B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E5539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b/>
                <w:sz w:val="18"/>
                <w:szCs w:val="18"/>
              </w:rPr>
              <w:t>Class 4</w:t>
            </w:r>
          </w:p>
          <w:p w14:paraId="7B08307E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sz w:val="18"/>
                <w:szCs w:val="18"/>
                <w:lang w:val="en-US"/>
              </w:rPr>
              <w:t>WC, Untreated BP, FPG</w:t>
            </w:r>
            <w:r w:rsidRPr="00BA72C0">
              <w:rPr>
                <w:sz w:val="18"/>
                <w:szCs w:val="18"/>
              </w:rPr>
              <w:t xml:space="preserve"> (6.8%)</w:t>
            </w: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938E1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7C0D2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b/>
                <w:sz w:val="18"/>
                <w:szCs w:val="18"/>
              </w:rPr>
              <w:t>Class 1</w:t>
            </w:r>
          </w:p>
          <w:p w14:paraId="35BCEACB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sz w:val="18"/>
                <w:szCs w:val="18"/>
                <w:lang w:val="en-US"/>
              </w:rPr>
              <w:t xml:space="preserve">Healthy, WC </w:t>
            </w:r>
            <w:r w:rsidRPr="00BA72C0">
              <w:rPr>
                <w:sz w:val="18"/>
                <w:szCs w:val="18"/>
              </w:rPr>
              <w:t>(53.1%)</w:t>
            </w:r>
          </w:p>
        </w:tc>
        <w:tc>
          <w:tcPr>
            <w:tcW w:w="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8318F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1FD30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b/>
                <w:sz w:val="18"/>
                <w:szCs w:val="18"/>
              </w:rPr>
              <w:t>Class 2</w:t>
            </w:r>
          </w:p>
          <w:p w14:paraId="52BAE3CB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sz w:val="18"/>
                <w:szCs w:val="18"/>
                <w:lang w:val="en-US"/>
              </w:rPr>
              <w:t xml:space="preserve">Obese, HDLC, Treated BP, FPG </w:t>
            </w:r>
            <w:r w:rsidRPr="00BA72C0">
              <w:rPr>
                <w:sz w:val="18"/>
                <w:szCs w:val="18"/>
              </w:rPr>
              <w:t>(32.8%)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6C1B5EA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CC3AD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b/>
                <w:sz w:val="18"/>
                <w:szCs w:val="18"/>
              </w:rPr>
              <w:t>Class 3</w:t>
            </w:r>
          </w:p>
          <w:p w14:paraId="579B8C61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sz w:val="18"/>
                <w:szCs w:val="18"/>
                <w:lang w:val="en-US"/>
              </w:rPr>
              <w:t xml:space="preserve">WC, Diabetes </w:t>
            </w:r>
            <w:r w:rsidRPr="00BA72C0">
              <w:rPr>
                <w:sz w:val="18"/>
                <w:szCs w:val="18"/>
              </w:rPr>
              <w:t>(7.2%)</w:t>
            </w:r>
          </w:p>
        </w:tc>
        <w:tc>
          <w:tcPr>
            <w:tcW w:w="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5387D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4BF52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b/>
                <w:sz w:val="18"/>
                <w:szCs w:val="18"/>
              </w:rPr>
              <w:t>Class 4</w:t>
            </w:r>
          </w:p>
          <w:p w14:paraId="5D9C7132" w14:textId="77777777" w:rsidR="00D64BE1" w:rsidRPr="00BA72C0" w:rsidRDefault="00D64BE1" w:rsidP="001D1B1A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BA72C0">
              <w:rPr>
                <w:sz w:val="18"/>
                <w:szCs w:val="18"/>
                <w:lang w:val="en-US"/>
              </w:rPr>
              <w:t>WC, Untreated BP, FPG</w:t>
            </w:r>
            <w:r w:rsidRPr="00BA72C0">
              <w:rPr>
                <w:sz w:val="18"/>
                <w:szCs w:val="18"/>
              </w:rPr>
              <w:t xml:space="preserve"> (6.8%)</w:t>
            </w:r>
          </w:p>
        </w:tc>
      </w:tr>
      <w:tr w:rsidR="00D64BE1" w:rsidRPr="00F32891" w14:paraId="0234E908" w14:textId="77777777" w:rsidTr="00153B2A"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14:paraId="4993D18E" w14:textId="77777777" w:rsidR="00D64BE1" w:rsidRPr="00BA72C0" w:rsidRDefault="00D64BE1" w:rsidP="001D1B1A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6DB0AC1" w14:textId="77777777" w:rsidR="00D64BE1" w:rsidRPr="00153B2A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53B2A">
              <w:rPr>
                <w:b/>
                <w:sz w:val="16"/>
                <w:szCs w:val="16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C38639B" w14:textId="77777777" w:rsidR="00D64BE1" w:rsidRPr="00153B2A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53B2A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A5214CF" w14:textId="77777777" w:rsidR="00D64BE1" w:rsidRPr="00153B2A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53B2A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9F551CB" w14:textId="77777777" w:rsidR="00D64BE1" w:rsidRPr="00153B2A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34FB7AF" w14:textId="77777777" w:rsidR="00D64BE1" w:rsidRPr="00153B2A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16"/>
                <w:szCs w:val="16"/>
              </w:rPr>
            </w:pPr>
            <w:r w:rsidRPr="00153B2A">
              <w:rPr>
                <w:b/>
                <w:sz w:val="16"/>
                <w:szCs w:val="16"/>
              </w:rPr>
              <w:t>No.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4466D5E" w14:textId="77777777" w:rsidR="00D64BE1" w:rsidRPr="00153B2A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53B2A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CDEA336" w14:textId="77777777" w:rsidR="00D64BE1" w:rsidRPr="00153B2A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53B2A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8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4283665" w14:textId="77777777" w:rsidR="00D64BE1" w:rsidRPr="00153B2A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BB8A1F" w14:textId="77777777" w:rsidR="00D64BE1" w:rsidRPr="00153B2A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53B2A">
              <w:rPr>
                <w:b/>
                <w:sz w:val="16"/>
                <w:szCs w:val="16"/>
              </w:rPr>
              <w:t>No.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6AEA166" w14:textId="77777777" w:rsidR="00D64BE1" w:rsidRPr="00153B2A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53B2A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72B399" w14:textId="77777777" w:rsidR="00D64BE1" w:rsidRPr="00153B2A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53B2A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02" w:type="dxa"/>
            <w:tcBorders>
              <w:top w:val="single" w:sz="4" w:space="0" w:color="auto"/>
              <w:bottom w:val="single" w:sz="4" w:space="0" w:color="auto"/>
            </w:tcBorders>
          </w:tcPr>
          <w:p w14:paraId="4F60E3DA" w14:textId="77777777" w:rsidR="00D64BE1" w:rsidRPr="00153B2A" w:rsidRDefault="00D64BE1" w:rsidP="001D1B1A">
            <w:pPr>
              <w:spacing w:after="0" w:line="240" w:lineRule="auto"/>
              <w:jc w:val="center"/>
              <w:rPr>
                <w:rFonts w:eastAsia="ar"/>
                <w:b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5311F1EB" w14:textId="77777777" w:rsidR="00D64BE1" w:rsidRPr="00153B2A" w:rsidRDefault="00D64BE1" w:rsidP="001D1B1A">
            <w:pPr>
              <w:spacing w:after="0" w:line="240" w:lineRule="auto"/>
              <w:jc w:val="center"/>
              <w:rPr>
                <w:rFonts w:eastAsia="ar"/>
                <w:b/>
                <w:sz w:val="16"/>
                <w:szCs w:val="16"/>
              </w:rPr>
            </w:pPr>
            <w:r w:rsidRPr="00153B2A">
              <w:rPr>
                <w:b/>
                <w:sz w:val="16"/>
                <w:szCs w:val="16"/>
              </w:rPr>
              <w:t>No.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</w:tcPr>
          <w:p w14:paraId="727AA866" w14:textId="77777777" w:rsidR="00D64BE1" w:rsidRPr="00153B2A" w:rsidRDefault="00D64BE1" w:rsidP="001D1B1A">
            <w:pPr>
              <w:spacing w:after="0" w:line="240" w:lineRule="auto"/>
              <w:jc w:val="center"/>
              <w:rPr>
                <w:rFonts w:eastAsia="ar"/>
                <w:b/>
                <w:sz w:val="16"/>
                <w:szCs w:val="16"/>
              </w:rPr>
            </w:pPr>
            <w:r w:rsidRPr="00153B2A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669B3DB3" w14:textId="77777777" w:rsidR="00D64BE1" w:rsidRPr="00153B2A" w:rsidRDefault="00D64BE1" w:rsidP="001D1B1A">
            <w:pPr>
              <w:spacing w:after="0" w:line="240" w:lineRule="auto"/>
              <w:jc w:val="center"/>
              <w:rPr>
                <w:rFonts w:eastAsia="ar"/>
                <w:b/>
                <w:sz w:val="16"/>
                <w:szCs w:val="16"/>
              </w:rPr>
            </w:pPr>
            <w:r w:rsidRPr="00153B2A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</w:tcPr>
          <w:p w14:paraId="6C9AE48D" w14:textId="77777777" w:rsidR="00D64BE1" w:rsidRPr="00153B2A" w:rsidRDefault="00D64BE1" w:rsidP="001D1B1A">
            <w:pPr>
              <w:spacing w:after="0" w:line="240" w:lineRule="auto"/>
              <w:jc w:val="center"/>
              <w:rPr>
                <w:rFonts w:eastAsia="ar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EDDFA" w14:textId="77777777" w:rsidR="00D64BE1" w:rsidRPr="00153B2A" w:rsidRDefault="00D64BE1" w:rsidP="001D1B1A">
            <w:pPr>
              <w:spacing w:after="0" w:line="240" w:lineRule="auto"/>
              <w:jc w:val="center"/>
              <w:rPr>
                <w:rFonts w:eastAsia="ar"/>
                <w:b/>
                <w:sz w:val="16"/>
                <w:szCs w:val="16"/>
              </w:rPr>
            </w:pPr>
            <w:r w:rsidRPr="00153B2A">
              <w:rPr>
                <w:rFonts w:eastAsia="ar"/>
                <w:b/>
                <w:sz w:val="16"/>
                <w:szCs w:val="16"/>
              </w:rPr>
              <w:t>OR</w:t>
            </w:r>
          </w:p>
        </w:tc>
        <w:tc>
          <w:tcPr>
            <w:tcW w:w="209" w:type="dxa"/>
            <w:tcBorders>
              <w:top w:val="single" w:sz="4" w:space="0" w:color="auto"/>
              <w:bottom w:val="single" w:sz="4" w:space="0" w:color="auto"/>
            </w:tcBorders>
          </w:tcPr>
          <w:p w14:paraId="3FD670E6" w14:textId="77777777" w:rsidR="00D64BE1" w:rsidRPr="00153B2A" w:rsidRDefault="00D64BE1" w:rsidP="001D1B1A">
            <w:pPr>
              <w:spacing w:after="0" w:line="240" w:lineRule="auto"/>
              <w:jc w:val="center"/>
              <w:rPr>
                <w:rFonts w:eastAsia="ar"/>
                <w:b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20B6006C" w14:textId="77777777" w:rsidR="00D64BE1" w:rsidRPr="00153B2A" w:rsidRDefault="00D64BE1" w:rsidP="001D1B1A">
            <w:pPr>
              <w:spacing w:after="0" w:line="240" w:lineRule="auto"/>
              <w:jc w:val="center"/>
              <w:rPr>
                <w:rFonts w:eastAsia="ar"/>
                <w:b/>
                <w:sz w:val="16"/>
                <w:szCs w:val="16"/>
              </w:rPr>
            </w:pPr>
            <w:r w:rsidRPr="00153B2A">
              <w:rPr>
                <w:rFonts w:eastAsia="ar"/>
                <w:b/>
                <w:sz w:val="16"/>
                <w:szCs w:val="16"/>
              </w:rPr>
              <w:t>OR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5" w:type="dxa"/>
              <w:right w:w="28" w:type="dxa"/>
            </w:tcMar>
          </w:tcPr>
          <w:p w14:paraId="013AF30C" w14:textId="77777777" w:rsidR="00D64BE1" w:rsidRPr="00153B2A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53B2A">
              <w:rPr>
                <w:rFonts w:eastAsia="ar"/>
                <w:b/>
                <w:sz w:val="16"/>
                <w:szCs w:val="16"/>
              </w:rPr>
              <w:t>95% CI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4D8AD598" w14:textId="77777777" w:rsidR="00D64BE1" w:rsidRPr="00153B2A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623117F0" w14:textId="77777777" w:rsidR="00D64BE1" w:rsidRPr="00153B2A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53B2A">
              <w:rPr>
                <w:rFonts w:eastAsia="ar"/>
                <w:b/>
                <w:sz w:val="16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07030D3" w14:textId="77777777" w:rsidR="00D64BE1" w:rsidRPr="00153B2A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53B2A">
              <w:rPr>
                <w:rFonts w:eastAsia="ar"/>
                <w:b/>
                <w:sz w:val="16"/>
                <w:szCs w:val="16"/>
              </w:rPr>
              <w:t>95% CI</w:t>
            </w:r>
          </w:p>
        </w:tc>
        <w:tc>
          <w:tcPr>
            <w:tcW w:w="212" w:type="dxa"/>
            <w:tcBorders>
              <w:top w:val="single" w:sz="4" w:space="0" w:color="auto"/>
              <w:bottom w:val="single" w:sz="4" w:space="0" w:color="auto"/>
            </w:tcBorders>
          </w:tcPr>
          <w:p w14:paraId="3B0DD1F0" w14:textId="77777777" w:rsidR="00D64BE1" w:rsidRPr="00153B2A" w:rsidRDefault="00D64BE1" w:rsidP="001D1B1A">
            <w:pPr>
              <w:spacing w:after="0" w:line="240" w:lineRule="auto"/>
              <w:jc w:val="center"/>
              <w:rPr>
                <w:rFonts w:eastAsia="ar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C3BC260" w14:textId="77777777" w:rsidR="00D64BE1" w:rsidRPr="00153B2A" w:rsidRDefault="00D64BE1" w:rsidP="001D1B1A">
            <w:pPr>
              <w:spacing w:after="0" w:line="240" w:lineRule="auto"/>
              <w:jc w:val="center"/>
              <w:rPr>
                <w:rFonts w:eastAsia="ar"/>
                <w:b/>
                <w:sz w:val="16"/>
                <w:szCs w:val="16"/>
              </w:rPr>
            </w:pPr>
            <w:r w:rsidRPr="00153B2A">
              <w:rPr>
                <w:rFonts w:eastAsia="ar"/>
                <w:b/>
                <w:sz w:val="16"/>
                <w:szCs w:val="16"/>
              </w:rPr>
              <w:t>OR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9C9CB7" w14:textId="77777777" w:rsidR="00D64BE1" w:rsidRPr="00153B2A" w:rsidRDefault="00D64BE1" w:rsidP="001D1B1A">
            <w:pPr>
              <w:spacing w:after="0" w:line="240" w:lineRule="auto"/>
              <w:jc w:val="center"/>
              <w:rPr>
                <w:rFonts w:eastAsia="ar"/>
                <w:b/>
                <w:sz w:val="16"/>
                <w:szCs w:val="16"/>
              </w:rPr>
            </w:pPr>
            <w:r w:rsidRPr="00153B2A">
              <w:rPr>
                <w:rFonts w:eastAsia="ar"/>
                <w:b/>
                <w:sz w:val="16"/>
                <w:szCs w:val="16"/>
              </w:rPr>
              <w:t>95% CI</w:t>
            </w:r>
          </w:p>
        </w:tc>
      </w:tr>
      <w:tr w:rsidR="00D64BE1" w:rsidRPr="00F32891" w14:paraId="68B24166" w14:textId="77777777" w:rsidTr="00153B2A"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14:paraId="42DC957F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</w:rPr>
              <w:t>Age (years)</w:t>
            </w:r>
          </w:p>
        </w:tc>
        <w:tc>
          <w:tcPr>
            <w:tcW w:w="49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600ED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0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25451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36.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D7483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F916F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F26D59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646</w:t>
            </w:r>
          </w:p>
        </w:tc>
        <w:tc>
          <w:tcPr>
            <w:tcW w:w="49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59DFF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48.2 </w:t>
            </w:r>
          </w:p>
        </w:tc>
        <w:tc>
          <w:tcPr>
            <w:tcW w:w="47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F1476B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4D9B0D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4230FD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5E4FFF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50.1</w:t>
            </w: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2FCDAB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2" w:type="dxa"/>
            <w:tcBorders>
              <w:top w:val="single" w:sz="4" w:space="0" w:color="auto"/>
            </w:tcBorders>
            <w:vAlign w:val="center"/>
          </w:tcPr>
          <w:p w14:paraId="05F1DF6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2B145ACB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33</w:t>
            </w:r>
          </w:p>
        </w:tc>
        <w:tc>
          <w:tcPr>
            <w:tcW w:w="490" w:type="dxa"/>
            <w:tcBorders>
              <w:top w:val="single" w:sz="4" w:space="0" w:color="auto"/>
            </w:tcBorders>
            <w:vAlign w:val="center"/>
          </w:tcPr>
          <w:p w14:paraId="46EBF88F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66.1 </w:t>
            </w:r>
          </w:p>
        </w:tc>
        <w:tc>
          <w:tcPr>
            <w:tcW w:w="420" w:type="dxa"/>
            <w:tcBorders>
              <w:top w:val="single" w:sz="4" w:space="0" w:color="auto"/>
            </w:tcBorders>
            <w:vAlign w:val="center"/>
          </w:tcPr>
          <w:p w14:paraId="65AB657B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</w:tcPr>
          <w:p w14:paraId="7B611039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B8542A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328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09" w:type="dxa"/>
            <w:tcBorders>
              <w:top w:val="single" w:sz="4" w:space="0" w:color="auto"/>
            </w:tcBorders>
          </w:tcPr>
          <w:p w14:paraId="1B81BA08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5ACA9886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.09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tcMar>
              <w:left w:w="85" w:type="dxa"/>
              <w:right w:w="28" w:type="dxa"/>
            </w:tcMar>
          </w:tcPr>
          <w:p w14:paraId="294A41CB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08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.10</w:t>
            </w:r>
          </w:p>
        </w:tc>
        <w:tc>
          <w:tcPr>
            <w:tcW w:w="196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20CADEEA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21D68C81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.1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D8EE01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.09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.12</w:t>
            </w:r>
          </w:p>
        </w:tc>
        <w:tc>
          <w:tcPr>
            <w:tcW w:w="212" w:type="dxa"/>
            <w:tcBorders>
              <w:top w:val="single" w:sz="4" w:space="0" w:color="auto"/>
            </w:tcBorders>
          </w:tcPr>
          <w:p w14:paraId="232F7E99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0186C13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.23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</w:tcBorders>
          </w:tcPr>
          <w:p w14:paraId="73F71374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.20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.26</w:t>
            </w:r>
          </w:p>
        </w:tc>
      </w:tr>
      <w:tr w:rsidR="00D64BE1" w:rsidRPr="00F32891" w14:paraId="0D361DF3" w14:textId="77777777" w:rsidTr="001D1B1A">
        <w:tc>
          <w:tcPr>
            <w:tcW w:w="1774" w:type="dxa"/>
            <w:shd w:val="clear" w:color="auto" w:fill="auto"/>
            <w:tcMar>
              <w:top w:w="57" w:type="dxa"/>
            </w:tcMar>
          </w:tcPr>
          <w:p w14:paraId="1983D46D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7179226D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F2A9EB7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3117BAB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76627EA1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3BA0CE44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2315D036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16E1625D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5F874CD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9BEA1C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4C7126BD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E7F016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2" w:type="dxa"/>
            <w:vAlign w:val="center"/>
          </w:tcPr>
          <w:p w14:paraId="7BF24425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182D3C93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dxa"/>
            <w:vAlign w:val="center"/>
          </w:tcPr>
          <w:p w14:paraId="1A799411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453220A6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9" w:type="dxa"/>
          </w:tcPr>
          <w:p w14:paraId="2F1B5D4B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D6C9AE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dxa"/>
          </w:tcPr>
          <w:p w14:paraId="16040456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33270ED7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7C711F66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1ACE8F55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</w:tcPr>
          <w:p w14:paraId="015D6C5A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8125C35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dxa"/>
          </w:tcPr>
          <w:p w14:paraId="73686133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665E854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gridSpan w:val="2"/>
          </w:tcPr>
          <w:p w14:paraId="0E8E894E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64BE1" w:rsidRPr="00F32891" w14:paraId="011F1FE2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</w:tcMar>
          </w:tcPr>
          <w:p w14:paraId="7027B7FC" w14:textId="77777777" w:rsidR="00D64BE1" w:rsidRPr="00661319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661319">
              <w:rPr>
                <w:sz w:val="16"/>
                <w:szCs w:val="16"/>
                <w:lang w:val="en-US"/>
              </w:rPr>
              <w:t xml:space="preserve">Married 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3ECA2E0A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72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6D551A4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74DD5401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69.8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69EC984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349AEDFB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505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36A8784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781AD0D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78.4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37CAF03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6F6B7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19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70799D9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A0D95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83.8 </w:t>
            </w:r>
          </w:p>
        </w:tc>
        <w:tc>
          <w:tcPr>
            <w:tcW w:w="202" w:type="dxa"/>
            <w:vAlign w:val="center"/>
          </w:tcPr>
          <w:p w14:paraId="29BFC7B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3D5C6AED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490" w:type="dxa"/>
            <w:vAlign w:val="center"/>
          </w:tcPr>
          <w:p w14:paraId="1D7EE496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281403D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 xml:space="preserve">53.8 </w:t>
            </w:r>
          </w:p>
        </w:tc>
        <w:tc>
          <w:tcPr>
            <w:tcW w:w="299" w:type="dxa"/>
          </w:tcPr>
          <w:p w14:paraId="22E43589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27E687DC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dxa"/>
          </w:tcPr>
          <w:p w14:paraId="51F6DA83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0629BA65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09E07043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023F7D54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</w:tcPr>
          <w:p w14:paraId="58B7C1D3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1C93B258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" w:type="dxa"/>
          </w:tcPr>
          <w:p w14:paraId="692D99A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156CAB02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3" w:type="dxa"/>
            <w:gridSpan w:val="2"/>
          </w:tcPr>
          <w:p w14:paraId="04E93190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</w:tr>
      <w:tr w:rsidR="00D64BE1" w:rsidRPr="00F32891" w14:paraId="27531A9C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</w:tcMar>
          </w:tcPr>
          <w:p w14:paraId="2216C7EB" w14:textId="77777777" w:rsidR="00D64BE1" w:rsidRPr="00661319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661319">
              <w:rPr>
                <w:sz w:val="16"/>
                <w:szCs w:val="16"/>
                <w:lang w:val="en-US"/>
              </w:rPr>
              <w:t>Not married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5F00394B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31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26A2DD0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51074C5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30.2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2008487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78D0290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39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64C22BA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0810D41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21.6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08A497CD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603E1C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603B793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A5D991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6.2 </w:t>
            </w:r>
          </w:p>
        </w:tc>
        <w:tc>
          <w:tcPr>
            <w:tcW w:w="202" w:type="dxa"/>
            <w:vAlign w:val="center"/>
          </w:tcPr>
          <w:p w14:paraId="49987E6B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7A36BA8A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490" w:type="dxa"/>
            <w:vAlign w:val="center"/>
          </w:tcPr>
          <w:p w14:paraId="209F4103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188DD3C1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46.2 </w:t>
            </w:r>
          </w:p>
        </w:tc>
        <w:tc>
          <w:tcPr>
            <w:tcW w:w="299" w:type="dxa"/>
          </w:tcPr>
          <w:p w14:paraId="1401476B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01D7F1C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328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09" w:type="dxa"/>
          </w:tcPr>
          <w:p w14:paraId="56A2013B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201606C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080EF20A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50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406812C5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</w:tcPr>
          <w:p w14:paraId="73A4DEB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993" w:type="dxa"/>
          </w:tcPr>
          <w:p w14:paraId="16FFFEF3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28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212" w:type="dxa"/>
          </w:tcPr>
          <w:p w14:paraId="75E4713D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7D91D81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98</w:t>
            </w:r>
          </w:p>
        </w:tc>
        <w:tc>
          <w:tcPr>
            <w:tcW w:w="973" w:type="dxa"/>
            <w:gridSpan w:val="2"/>
          </w:tcPr>
          <w:p w14:paraId="3F4DD0E1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36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2.90</w:t>
            </w:r>
          </w:p>
        </w:tc>
      </w:tr>
      <w:tr w:rsidR="00D64BE1" w:rsidRPr="00F32891" w14:paraId="49C3C879" w14:textId="77777777" w:rsidTr="001D1B1A">
        <w:tc>
          <w:tcPr>
            <w:tcW w:w="1774" w:type="dxa"/>
            <w:shd w:val="clear" w:color="auto" w:fill="auto"/>
            <w:tcMar>
              <w:top w:w="57" w:type="dxa"/>
            </w:tcMar>
          </w:tcPr>
          <w:p w14:paraId="3A30A877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rFonts w:eastAsia="ar"/>
                <w:sz w:val="16"/>
                <w:szCs w:val="16"/>
              </w:rPr>
              <w:t>Ethnic minority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77BBB63E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74B60A1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21C70749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6B6F4CAA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27DD0B19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65FF82F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164F2E9F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76BC3FC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E7DA7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0FB3BB0E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1BBCA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2" w:type="dxa"/>
            <w:vAlign w:val="center"/>
          </w:tcPr>
          <w:p w14:paraId="2C22730C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40A4555F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dxa"/>
            <w:vAlign w:val="center"/>
          </w:tcPr>
          <w:p w14:paraId="7B6BF852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782267AF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9" w:type="dxa"/>
          </w:tcPr>
          <w:p w14:paraId="5AF09531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9852F0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dxa"/>
          </w:tcPr>
          <w:p w14:paraId="20B2AEBC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01E62B35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7614399D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00F32012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</w:tcPr>
          <w:p w14:paraId="0A220977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6D1D32D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dxa"/>
          </w:tcPr>
          <w:p w14:paraId="4A9F4C7C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C461F31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gridSpan w:val="2"/>
          </w:tcPr>
          <w:p w14:paraId="09277518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64BE1" w:rsidRPr="00F32891" w14:paraId="4602C11D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</w:tcMar>
          </w:tcPr>
          <w:p w14:paraId="76EEB0FB" w14:textId="77777777" w:rsidR="00D64BE1" w:rsidRPr="00661319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661319">
              <w:rPr>
                <w:sz w:val="16"/>
                <w:szCs w:val="16"/>
                <w:lang w:val="en-US"/>
              </w:rPr>
              <w:t>Sinhala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3E088405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95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67BD90F3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6E6EB203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92.4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27B000F9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262208E1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592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02BB70F7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6BE9634F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91.9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7393B4A6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864B41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29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2F01B556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966AF9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90.8 </w:t>
            </w:r>
          </w:p>
        </w:tc>
        <w:tc>
          <w:tcPr>
            <w:tcW w:w="202" w:type="dxa"/>
            <w:vAlign w:val="center"/>
          </w:tcPr>
          <w:p w14:paraId="7892BE47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309A9252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29</w:t>
            </w:r>
          </w:p>
        </w:tc>
        <w:tc>
          <w:tcPr>
            <w:tcW w:w="490" w:type="dxa"/>
            <w:vAlign w:val="center"/>
          </w:tcPr>
          <w:p w14:paraId="34EC164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601E7382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97.7 </w:t>
            </w:r>
          </w:p>
        </w:tc>
        <w:tc>
          <w:tcPr>
            <w:tcW w:w="299" w:type="dxa"/>
          </w:tcPr>
          <w:p w14:paraId="0B422F67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521287C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dxa"/>
          </w:tcPr>
          <w:p w14:paraId="641ADB03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7550E43E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3B511CC7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31C9DAAE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</w:tcPr>
          <w:p w14:paraId="27D71DA1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029869DB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" w:type="dxa"/>
          </w:tcPr>
          <w:p w14:paraId="2C21AB29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22B00B02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73" w:type="dxa"/>
            <w:gridSpan w:val="2"/>
          </w:tcPr>
          <w:p w14:paraId="56A2FE4D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D64BE1" w:rsidRPr="00F32891" w14:paraId="1868F539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</w:tcMar>
          </w:tcPr>
          <w:p w14:paraId="72B75A03" w14:textId="77777777" w:rsidR="00D64BE1" w:rsidRPr="00661319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661319">
              <w:rPr>
                <w:sz w:val="16"/>
                <w:szCs w:val="16"/>
                <w:lang w:val="en-US"/>
              </w:rPr>
              <w:t>Ethnic minority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7F05152E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010A7BBA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0A394559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7.6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52261257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199A82FD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579FEAF1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2D0500E2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8.1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33FFB612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F88D74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21578ED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0F463D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9.2 </w:t>
            </w:r>
          </w:p>
        </w:tc>
        <w:tc>
          <w:tcPr>
            <w:tcW w:w="202" w:type="dxa"/>
            <w:vAlign w:val="center"/>
          </w:tcPr>
          <w:p w14:paraId="6006693A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70FFB274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90" w:type="dxa"/>
            <w:vAlign w:val="center"/>
          </w:tcPr>
          <w:p w14:paraId="1C6E0AEC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44A5C019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2.3 </w:t>
            </w:r>
          </w:p>
        </w:tc>
        <w:tc>
          <w:tcPr>
            <w:tcW w:w="299" w:type="dxa"/>
          </w:tcPr>
          <w:p w14:paraId="25C75A0C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6BD64577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F328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09" w:type="dxa"/>
          </w:tcPr>
          <w:p w14:paraId="1633CE89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5C870B4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.06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43C779E8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72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.58</w:t>
            </w: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569C8316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</w:tcPr>
          <w:p w14:paraId="4D5DB99C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.22</w:t>
            </w:r>
          </w:p>
        </w:tc>
        <w:tc>
          <w:tcPr>
            <w:tcW w:w="993" w:type="dxa"/>
          </w:tcPr>
          <w:p w14:paraId="1FA66E9D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62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2.38</w:t>
            </w:r>
          </w:p>
        </w:tc>
        <w:tc>
          <w:tcPr>
            <w:tcW w:w="212" w:type="dxa"/>
          </w:tcPr>
          <w:p w14:paraId="4EEE47D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2645DB0B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28</w:t>
            </w:r>
          </w:p>
        </w:tc>
        <w:tc>
          <w:tcPr>
            <w:tcW w:w="973" w:type="dxa"/>
            <w:gridSpan w:val="2"/>
          </w:tcPr>
          <w:p w14:paraId="60F0FEB9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09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0.92</w:t>
            </w:r>
          </w:p>
        </w:tc>
      </w:tr>
      <w:tr w:rsidR="00D64BE1" w:rsidRPr="00F32891" w14:paraId="13596DA8" w14:textId="77777777" w:rsidTr="001D1B1A">
        <w:tc>
          <w:tcPr>
            <w:tcW w:w="1774" w:type="dxa"/>
            <w:shd w:val="clear" w:color="auto" w:fill="auto"/>
            <w:tcMar>
              <w:top w:w="57" w:type="dxa"/>
            </w:tcMar>
          </w:tcPr>
          <w:p w14:paraId="0D944268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</w:rPr>
              <w:t xml:space="preserve">Education 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0BC45A3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06C4A514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40FDA83D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5E2BF9EF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5820347E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668AAA7A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70BAE8F4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4D87C24A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356F37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58F8851E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17BEB7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2" w:type="dxa"/>
            <w:vAlign w:val="center"/>
          </w:tcPr>
          <w:p w14:paraId="16FC652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6BC02CA7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dxa"/>
            <w:vAlign w:val="center"/>
          </w:tcPr>
          <w:p w14:paraId="467DED11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67FC7C51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9" w:type="dxa"/>
          </w:tcPr>
          <w:p w14:paraId="5C3A12C8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AEF56F4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dxa"/>
          </w:tcPr>
          <w:p w14:paraId="0AE78F62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707453AD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39BB1314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58D7AA39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</w:tcPr>
          <w:p w14:paraId="64AA433E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72E288FF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" w:type="dxa"/>
          </w:tcPr>
          <w:p w14:paraId="77AE98EB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002D5A0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3" w:type="dxa"/>
            <w:gridSpan w:val="2"/>
          </w:tcPr>
          <w:p w14:paraId="66E25165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D64BE1" w:rsidRPr="00F32891" w14:paraId="59AC8DBF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68D07F59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color w:val="000000" w:themeColor="text1"/>
                <w:sz w:val="16"/>
                <w:szCs w:val="16"/>
              </w:rPr>
            </w:pPr>
            <w:r w:rsidRPr="00661319">
              <w:rPr>
                <w:sz w:val="16"/>
                <w:szCs w:val="16"/>
                <w:lang w:val="en-US"/>
              </w:rPr>
              <w:t>≤ Grade 5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21B277D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56AB316A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00939AF6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6.2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39AC6E9D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271C4D1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03C51D7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3C07BF49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2.2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10422CB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B9154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38715D1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0D2C9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9.2 </w:t>
            </w:r>
          </w:p>
        </w:tc>
        <w:tc>
          <w:tcPr>
            <w:tcW w:w="202" w:type="dxa"/>
            <w:vAlign w:val="center"/>
          </w:tcPr>
          <w:p w14:paraId="4473C87C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vAlign w:val="center"/>
          </w:tcPr>
          <w:p w14:paraId="28DF292C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490" w:type="dxa"/>
            <w:vAlign w:val="center"/>
          </w:tcPr>
          <w:p w14:paraId="143B3496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vAlign w:val="center"/>
          </w:tcPr>
          <w:p w14:paraId="3E5D096D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7.4 </w:t>
            </w:r>
          </w:p>
        </w:tc>
        <w:tc>
          <w:tcPr>
            <w:tcW w:w="299" w:type="dxa"/>
          </w:tcPr>
          <w:p w14:paraId="123F7783" w14:textId="77777777" w:rsidR="00D64BE1" w:rsidRPr="00F32891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7D8990F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328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09" w:type="dxa"/>
          </w:tcPr>
          <w:p w14:paraId="3B749E54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6" w:type="dxa"/>
          </w:tcPr>
          <w:p w14:paraId="03EADA1B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2.80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63BDEC43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.88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4.15</w:t>
            </w: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081DB7DC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</w:tcPr>
          <w:p w14:paraId="77232D83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2.30</w:t>
            </w:r>
          </w:p>
        </w:tc>
        <w:tc>
          <w:tcPr>
            <w:tcW w:w="993" w:type="dxa"/>
          </w:tcPr>
          <w:p w14:paraId="1B95FC71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07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4.98</w:t>
            </w:r>
          </w:p>
        </w:tc>
        <w:tc>
          <w:tcPr>
            <w:tcW w:w="212" w:type="dxa"/>
          </w:tcPr>
          <w:p w14:paraId="64024CA5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7434EBA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7.91</w:t>
            </w:r>
          </w:p>
        </w:tc>
        <w:tc>
          <w:tcPr>
            <w:tcW w:w="973" w:type="dxa"/>
            <w:gridSpan w:val="2"/>
          </w:tcPr>
          <w:p w14:paraId="7C3007EA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3.86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6.19</w:t>
            </w:r>
          </w:p>
        </w:tc>
      </w:tr>
      <w:tr w:rsidR="00D64BE1" w:rsidRPr="00F32891" w14:paraId="75F6A785" w14:textId="77777777" w:rsidTr="001D1B1A">
        <w:trPr>
          <w:trHeight w:val="142"/>
        </w:trPr>
        <w:tc>
          <w:tcPr>
            <w:tcW w:w="1774" w:type="dxa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4BC6CE66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  <w:lang w:val="en-US"/>
              </w:rPr>
              <w:t xml:space="preserve">Grade </w:t>
            </w:r>
            <w:proofErr w:type="gramStart"/>
            <w:r w:rsidRPr="00661319">
              <w:rPr>
                <w:sz w:val="16"/>
                <w:szCs w:val="16"/>
                <w:lang w:val="en-US"/>
              </w:rPr>
              <w:t xml:space="preserve">6 </w:t>
            </w:r>
            <w:r>
              <w:rPr>
                <w:sz w:val="16"/>
                <w:szCs w:val="16"/>
                <w:lang w:val="en-US"/>
              </w:rPr>
              <w:t>,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 </w:t>
            </w:r>
            <w:r w:rsidRPr="00661319">
              <w:rPr>
                <w:sz w:val="16"/>
                <w:szCs w:val="16"/>
                <w:lang w:val="en-US"/>
              </w:rPr>
              <w:t xml:space="preserve"> O/Ls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24E8FC1E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91CD54E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022FD2FA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57.6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7FBD78CA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22CFD187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398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19A5E111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0BB8056C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62.3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2DB4B536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989C3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61AD4A9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133236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67.4 </w:t>
            </w:r>
          </w:p>
        </w:tc>
        <w:tc>
          <w:tcPr>
            <w:tcW w:w="202" w:type="dxa"/>
            <w:vAlign w:val="center"/>
          </w:tcPr>
          <w:p w14:paraId="0B7A13AB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vAlign w:val="center"/>
          </w:tcPr>
          <w:p w14:paraId="655136A0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490" w:type="dxa"/>
            <w:vAlign w:val="center"/>
          </w:tcPr>
          <w:p w14:paraId="77A9781B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vAlign w:val="center"/>
          </w:tcPr>
          <w:p w14:paraId="3B7197CC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69.7 </w:t>
            </w:r>
          </w:p>
        </w:tc>
        <w:tc>
          <w:tcPr>
            <w:tcW w:w="299" w:type="dxa"/>
          </w:tcPr>
          <w:p w14:paraId="0FD94DD8" w14:textId="77777777" w:rsidR="00D64BE1" w:rsidRPr="00F32891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E8C1E0E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328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09" w:type="dxa"/>
          </w:tcPr>
          <w:p w14:paraId="0069B69D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6" w:type="dxa"/>
          </w:tcPr>
          <w:p w14:paraId="728F48FF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54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7DF06608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.21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.95</w:t>
            </w: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0A8731D4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</w:tcPr>
          <w:p w14:paraId="7F8F3B4C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81</w:t>
            </w:r>
          </w:p>
        </w:tc>
        <w:tc>
          <w:tcPr>
            <w:tcW w:w="993" w:type="dxa"/>
          </w:tcPr>
          <w:p w14:paraId="34E2D609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17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2.80</w:t>
            </w:r>
          </w:p>
        </w:tc>
        <w:tc>
          <w:tcPr>
            <w:tcW w:w="212" w:type="dxa"/>
          </w:tcPr>
          <w:p w14:paraId="7D39E1D2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0992B3A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3.41</w:t>
            </w:r>
          </w:p>
        </w:tc>
        <w:tc>
          <w:tcPr>
            <w:tcW w:w="973" w:type="dxa"/>
            <w:gridSpan w:val="2"/>
          </w:tcPr>
          <w:p w14:paraId="7F1C264F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94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5.98</w:t>
            </w:r>
          </w:p>
        </w:tc>
      </w:tr>
      <w:tr w:rsidR="00D64BE1" w:rsidRPr="00F32891" w14:paraId="729E0D0E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12859F37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  <w:lang w:val="en-US"/>
              </w:rPr>
              <w:t xml:space="preserve">≥ A/Ls 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2B39CB3C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633696DC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40465C8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36.2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66576786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422B7564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63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184364E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6C81E6A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25.5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4E796EA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95DC8C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473ABA54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0B0FB1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23.4 </w:t>
            </w:r>
          </w:p>
        </w:tc>
        <w:tc>
          <w:tcPr>
            <w:tcW w:w="202" w:type="dxa"/>
            <w:vAlign w:val="center"/>
          </w:tcPr>
          <w:p w14:paraId="4A65D7B6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401135DD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490" w:type="dxa"/>
            <w:vAlign w:val="center"/>
          </w:tcPr>
          <w:p w14:paraId="6F4C237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56F997AC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2.9 </w:t>
            </w:r>
          </w:p>
        </w:tc>
        <w:tc>
          <w:tcPr>
            <w:tcW w:w="299" w:type="dxa"/>
          </w:tcPr>
          <w:p w14:paraId="403C7CAC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6B87AE7E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dxa"/>
          </w:tcPr>
          <w:p w14:paraId="4F3E1A13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1C7B1FF3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3A8566F9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2ACC330D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</w:tcPr>
          <w:p w14:paraId="76CF5655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0B2FE834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" w:type="dxa"/>
          </w:tcPr>
          <w:p w14:paraId="47EBC6F7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3CD4C9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73" w:type="dxa"/>
            <w:gridSpan w:val="2"/>
          </w:tcPr>
          <w:p w14:paraId="27BC01CE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D64BE1" w:rsidRPr="00F32891" w14:paraId="36CDED1D" w14:textId="77777777" w:rsidTr="001D1B1A">
        <w:tc>
          <w:tcPr>
            <w:tcW w:w="1774" w:type="dxa"/>
            <w:shd w:val="clear" w:color="auto" w:fill="auto"/>
            <w:tcMar>
              <w:top w:w="57" w:type="dxa"/>
            </w:tcMar>
          </w:tcPr>
          <w:p w14:paraId="3467CE65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  <w:lang w:val="en-US"/>
              </w:rPr>
              <w:t>Occupational class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0D65B95C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284A889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06424665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37935421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2A0F3BC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2573EC59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6B3EE3A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66AF7466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114FE2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5732815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98EAB4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2" w:type="dxa"/>
            <w:vAlign w:val="center"/>
          </w:tcPr>
          <w:p w14:paraId="5070DE25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15071AB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dxa"/>
            <w:vAlign w:val="center"/>
          </w:tcPr>
          <w:p w14:paraId="4C98C03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1B11C5E2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9" w:type="dxa"/>
          </w:tcPr>
          <w:p w14:paraId="13E13DC7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30BCA7E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dxa"/>
          </w:tcPr>
          <w:p w14:paraId="36641D63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39C8421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529C7878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57C6870F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</w:tcPr>
          <w:p w14:paraId="763820C3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624DE2A2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" w:type="dxa"/>
          </w:tcPr>
          <w:p w14:paraId="60FC3C3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479DE763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3" w:type="dxa"/>
            <w:gridSpan w:val="2"/>
          </w:tcPr>
          <w:p w14:paraId="0FC294AA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D64BE1" w:rsidRPr="00F32891" w14:paraId="5CC17E9E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150E4396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</w:rPr>
              <w:t>Managers/Professionals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5F4380F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BB8969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33771F6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8.4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7BFBF9B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0CA70E9D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7FE854B4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0F067C06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5.3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06D0A4C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4D714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6EFEAF17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8FF57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5.0</w:t>
            </w:r>
          </w:p>
        </w:tc>
        <w:tc>
          <w:tcPr>
            <w:tcW w:w="202" w:type="dxa"/>
            <w:vAlign w:val="center"/>
          </w:tcPr>
          <w:p w14:paraId="1CC80C6E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41918EA9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90" w:type="dxa"/>
            <w:vAlign w:val="center"/>
          </w:tcPr>
          <w:p w14:paraId="081AB3CD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0370811D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2.3 </w:t>
            </w:r>
          </w:p>
        </w:tc>
        <w:tc>
          <w:tcPr>
            <w:tcW w:w="299" w:type="dxa"/>
          </w:tcPr>
          <w:p w14:paraId="0E15ED83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A456200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dxa"/>
          </w:tcPr>
          <w:p w14:paraId="52CD88AB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3200ECE7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688D1928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080AF91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</w:tcPr>
          <w:p w14:paraId="28019303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5F719668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" w:type="dxa"/>
          </w:tcPr>
          <w:p w14:paraId="23A3F617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64248FD1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73" w:type="dxa"/>
            <w:gridSpan w:val="2"/>
          </w:tcPr>
          <w:p w14:paraId="69AE3F5B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D64BE1" w:rsidRPr="00F32891" w14:paraId="435263B7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06235735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rFonts w:eastAsia="Times New Roman"/>
                <w:color w:val="000000" w:themeColor="text1"/>
                <w:sz w:val="16"/>
                <w:szCs w:val="16"/>
              </w:rPr>
              <w:t>Skilled manual/non</w:t>
            </w:r>
            <w:r>
              <w:rPr>
                <w:rFonts w:eastAsia="Times New Roman"/>
                <w:color w:val="000000" w:themeColor="text1"/>
                <w:sz w:val="16"/>
                <w:szCs w:val="16"/>
              </w:rPr>
              <w:t xml:space="preserve">, </w:t>
            </w:r>
            <w:r w:rsidRPr="00661319">
              <w:rPr>
                <w:rFonts w:eastAsia="Times New Roman"/>
                <w:color w:val="000000" w:themeColor="text1"/>
                <w:sz w:val="16"/>
                <w:szCs w:val="16"/>
              </w:rPr>
              <w:t>manual workers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14D53DA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53AA3E3A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452210C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29.1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46E9CC9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125A0509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227FF7B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22502D2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22.1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78E232E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C77EB1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38541DC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06133D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21.4 </w:t>
            </w:r>
          </w:p>
        </w:tc>
        <w:tc>
          <w:tcPr>
            <w:tcW w:w="202" w:type="dxa"/>
            <w:vAlign w:val="center"/>
          </w:tcPr>
          <w:p w14:paraId="1A1CBF63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vAlign w:val="center"/>
          </w:tcPr>
          <w:p w14:paraId="5BE70398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490" w:type="dxa"/>
            <w:vAlign w:val="center"/>
          </w:tcPr>
          <w:p w14:paraId="4881B4C3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vAlign w:val="center"/>
          </w:tcPr>
          <w:p w14:paraId="33006ED0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8.3 </w:t>
            </w:r>
          </w:p>
        </w:tc>
        <w:tc>
          <w:tcPr>
            <w:tcW w:w="299" w:type="dxa"/>
          </w:tcPr>
          <w:p w14:paraId="32A7F077" w14:textId="77777777" w:rsidR="00D64BE1" w:rsidRPr="00F32891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FC0C2F8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328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09" w:type="dxa"/>
          </w:tcPr>
          <w:p w14:paraId="510497B5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6" w:type="dxa"/>
          </w:tcPr>
          <w:p w14:paraId="383CDF15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19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12470ACA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74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.92</w:t>
            </w: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4A7598E9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</w:tcPr>
          <w:p w14:paraId="1C77FEF5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23</w:t>
            </w:r>
          </w:p>
        </w:tc>
        <w:tc>
          <w:tcPr>
            <w:tcW w:w="993" w:type="dxa"/>
          </w:tcPr>
          <w:p w14:paraId="427CCE73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53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2.87</w:t>
            </w:r>
          </w:p>
        </w:tc>
        <w:tc>
          <w:tcPr>
            <w:tcW w:w="212" w:type="dxa"/>
          </w:tcPr>
          <w:p w14:paraId="4908FCA0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8D060B6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05</w:t>
            </w:r>
          </w:p>
        </w:tc>
        <w:tc>
          <w:tcPr>
            <w:tcW w:w="973" w:type="dxa"/>
            <w:gridSpan w:val="2"/>
          </w:tcPr>
          <w:p w14:paraId="6D1B171B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29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3.89</w:t>
            </w:r>
          </w:p>
        </w:tc>
      </w:tr>
      <w:tr w:rsidR="00D64BE1" w:rsidRPr="00F32891" w14:paraId="713D4D93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4AC83587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</w:rPr>
              <w:t>Elementary occupations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7DBA51E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6FE537A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4793E93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5.0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1065BE37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2A3F0D69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4FF24F4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1DD86AB4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4.5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1282444D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82E756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7AF18BE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912FEE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7.1 </w:t>
            </w:r>
          </w:p>
        </w:tc>
        <w:tc>
          <w:tcPr>
            <w:tcW w:w="202" w:type="dxa"/>
            <w:vAlign w:val="center"/>
          </w:tcPr>
          <w:p w14:paraId="1FE87FA0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vAlign w:val="center"/>
          </w:tcPr>
          <w:p w14:paraId="3574DF83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490" w:type="dxa"/>
            <w:vAlign w:val="center"/>
          </w:tcPr>
          <w:p w14:paraId="5FAF7BE1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vAlign w:val="center"/>
          </w:tcPr>
          <w:p w14:paraId="6A305807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3.8 </w:t>
            </w:r>
          </w:p>
        </w:tc>
        <w:tc>
          <w:tcPr>
            <w:tcW w:w="299" w:type="dxa"/>
          </w:tcPr>
          <w:p w14:paraId="5BADF6F5" w14:textId="77777777" w:rsidR="00D64BE1" w:rsidRPr="00F32891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BE7FCDB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328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09" w:type="dxa"/>
          </w:tcPr>
          <w:p w14:paraId="4DDC2DF5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6" w:type="dxa"/>
          </w:tcPr>
          <w:p w14:paraId="12DBE606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44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19143BBD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76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2.72</w:t>
            </w: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3844870B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</w:tcPr>
          <w:p w14:paraId="37FD927B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2.41</w:t>
            </w:r>
          </w:p>
        </w:tc>
        <w:tc>
          <w:tcPr>
            <w:tcW w:w="993" w:type="dxa"/>
          </w:tcPr>
          <w:p w14:paraId="15E9383A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86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6.75</w:t>
            </w:r>
          </w:p>
        </w:tc>
        <w:tc>
          <w:tcPr>
            <w:tcW w:w="212" w:type="dxa"/>
          </w:tcPr>
          <w:p w14:paraId="2F1EBDBF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9621676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2.81</w:t>
            </w:r>
          </w:p>
        </w:tc>
        <w:tc>
          <w:tcPr>
            <w:tcW w:w="973" w:type="dxa"/>
            <w:gridSpan w:val="2"/>
          </w:tcPr>
          <w:p w14:paraId="5304910C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64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2.36</w:t>
            </w:r>
          </w:p>
        </w:tc>
      </w:tr>
      <w:tr w:rsidR="00D64BE1" w:rsidRPr="00F32891" w14:paraId="0A8A5732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57D606E6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rFonts w:eastAsia="Times New Roman"/>
                <w:color w:val="000000" w:themeColor="text1"/>
                <w:sz w:val="16"/>
                <w:szCs w:val="16"/>
              </w:rPr>
              <w:t>Not in employment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48D38131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510144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04E6118E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57.6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093C258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637803E1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434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0E39C12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58B3DD04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68.0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0732D93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C3E90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2ACE6C8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276F5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66.4 </w:t>
            </w:r>
          </w:p>
        </w:tc>
        <w:tc>
          <w:tcPr>
            <w:tcW w:w="202" w:type="dxa"/>
            <w:vAlign w:val="center"/>
          </w:tcPr>
          <w:p w14:paraId="1FE6F15D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vAlign w:val="center"/>
          </w:tcPr>
          <w:p w14:paraId="79C63C52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13</w:t>
            </w:r>
          </w:p>
        </w:tc>
        <w:tc>
          <w:tcPr>
            <w:tcW w:w="490" w:type="dxa"/>
            <w:vAlign w:val="center"/>
          </w:tcPr>
          <w:p w14:paraId="45051731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vAlign w:val="center"/>
          </w:tcPr>
          <w:p w14:paraId="6F5780F3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85.6 </w:t>
            </w:r>
          </w:p>
        </w:tc>
        <w:tc>
          <w:tcPr>
            <w:tcW w:w="299" w:type="dxa"/>
          </w:tcPr>
          <w:p w14:paraId="0AFAD56E" w14:textId="77777777" w:rsidR="00D64BE1" w:rsidRPr="00F32891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3DA86D8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328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09" w:type="dxa"/>
          </w:tcPr>
          <w:p w14:paraId="0173FAEB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6" w:type="dxa"/>
          </w:tcPr>
          <w:p w14:paraId="596DB2CE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85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607173D5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.18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2.92</w:t>
            </w: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7B75A65D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</w:tcPr>
          <w:p w14:paraId="6B7C44E1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93</w:t>
            </w:r>
          </w:p>
        </w:tc>
        <w:tc>
          <w:tcPr>
            <w:tcW w:w="993" w:type="dxa"/>
          </w:tcPr>
          <w:p w14:paraId="196B58C3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86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4.31</w:t>
            </w:r>
          </w:p>
        </w:tc>
        <w:tc>
          <w:tcPr>
            <w:tcW w:w="212" w:type="dxa"/>
          </w:tcPr>
          <w:p w14:paraId="4638EF68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14535F6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5.46</w:t>
            </w:r>
          </w:p>
        </w:tc>
        <w:tc>
          <w:tcPr>
            <w:tcW w:w="973" w:type="dxa"/>
            <w:gridSpan w:val="2"/>
          </w:tcPr>
          <w:p w14:paraId="2733D54B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70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7.60</w:t>
            </w:r>
          </w:p>
        </w:tc>
      </w:tr>
      <w:tr w:rsidR="00D64BE1" w:rsidRPr="00F32891" w14:paraId="28797465" w14:textId="77777777" w:rsidTr="001D1B1A">
        <w:tc>
          <w:tcPr>
            <w:tcW w:w="1774" w:type="dxa"/>
            <w:shd w:val="clear" w:color="auto" w:fill="auto"/>
            <w:tcMar>
              <w:top w:w="57" w:type="dxa"/>
            </w:tcMar>
          </w:tcPr>
          <w:p w14:paraId="783FCE6F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Financial strain 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42DF7E25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2F73B2B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31A59F6A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39E1613A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165BBEFF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58BAF6B4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17974ED4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22B7E306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8D2604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58F809D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9E8B9F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2" w:type="dxa"/>
            <w:vAlign w:val="center"/>
          </w:tcPr>
          <w:p w14:paraId="635F18AB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52424404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dxa"/>
            <w:vAlign w:val="center"/>
          </w:tcPr>
          <w:p w14:paraId="53383CDF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2F8414AC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9" w:type="dxa"/>
          </w:tcPr>
          <w:p w14:paraId="7919E645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1A3D276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dxa"/>
          </w:tcPr>
          <w:p w14:paraId="34CDDA33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5838AE91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118DDAED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0A147F4E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</w:tcPr>
          <w:p w14:paraId="4F649892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613DEC95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" w:type="dxa"/>
          </w:tcPr>
          <w:p w14:paraId="1FA9FE47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578C9DB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3" w:type="dxa"/>
            <w:gridSpan w:val="2"/>
          </w:tcPr>
          <w:p w14:paraId="488B70F6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D64BE1" w:rsidRPr="00F32891" w14:paraId="2306D6DA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5673172A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184C833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A53CB5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0BABF4EA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75.8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5EDF6C9A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3C56479B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453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5505E23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5DC4612C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70.3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51D0C53A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2B1FA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7E6A44D9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E02A59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66.2 </w:t>
            </w:r>
          </w:p>
        </w:tc>
        <w:tc>
          <w:tcPr>
            <w:tcW w:w="202" w:type="dxa"/>
            <w:vAlign w:val="center"/>
          </w:tcPr>
          <w:p w14:paraId="2BC5795E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51CDC73D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490" w:type="dxa"/>
            <w:vAlign w:val="center"/>
          </w:tcPr>
          <w:p w14:paraId="5E6162EC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591CE9ED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65.9 </w:t>
            </w:r>
          </w:p>
        </w:tc>
        <w:tc>
          <w:tcPr>
            <w:tcW w:w="299" w:type="dxa"/>
          </w:tcPr>
          <w:p w14:paraId="4546FC0B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400EC2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dxa"/>
          </w:tcPr>
          <w:p w14:paraId="6782FD5E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273EF7A3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35AEDEB0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10A1E1CE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</w:tcPr>
          <w:p w14:paraId="2D604379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6109562B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" w:type="dxa"/>
          </w:tcPr>
          <w:p w14:paraId="3E3B87F6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0CDBC821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73" w:type="dxa"/>
            <w:gridSpan w:val="2"/>
          </w:tcPr>
          <w:p w14:paraId="669952B5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D64BE1" w:rsidRPr="00F32891" w14:paraId="32B9E14C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586D2EA7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6FA3A51E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3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40251AD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18045BB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3.2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7A3EB39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527DD38C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08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4029743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115BE0A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6.8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0CC5765B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5A29D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34032FF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52CB1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8.3 </w:t>
            </w:r>
          </w:p>
        </w:tc>
        <w:tc>
          <w:tcPr>
            <w:tcW w:w="202" w:type="dxa"/>
            <w:vAlign w:val="center"/>
          </w:tcPr>
          <w:p w14:paraId="78457D47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vAlign w:val="center"/>
          </w:tcPr>
          <w:p w14:paraId="1CE403DB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490" w:type="dxa"/>
            <w:vAlign w:val="center"/>
          </w:tcPr>
          <w:p w14:paraId="7274B429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vAlign w:val="center"/>
          </w:tcPr>
          <w:p w14:paraId="02306D4D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7.4 </w:t>
            </w:r>
          </w:p>
        </w:tc>
        <w:tc>
          <w:tcPr>
            <w:tcW w:w="299" w:type="dxa"/>
          </w:tcPr>
          <w:p w14:paraId="16DDE5BD" w14:textId="77777777" w:rsidR="00D64BE1" w:rsidRPr="00F32891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9C33111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328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09" w:type="dxa"/>
          </w:tcPr>
          <w:p w14:paraId="303E4CDE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6" w:type="dxa"/>
          </w:tcPr>
          <w:p w14:paraId="6117A581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7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6335434B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.03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.83</w:t>
            </w: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0D6370A3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</w:tcPr>
          <w:p w14:paraId="3AE4CF45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59</w:t>
            </w:r>
          </w:p>
        </w:tc>
        <w:tc>
          <w:tcPr>
            <w:tcW w:w="993" w:type="dxa"/>
          </w:tcPr>
          <w:p w14:paraId="76F04A6D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99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2.57</w:t>
            </w:r>
          </w:p>
        </w:tc>
        <w:tc>
          <w:tcPr>
            <w:tcW w:w="212" w:type="dxa"/>
          </w:tcPr>
          <w:p w14:paraId="7B6438EC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EE8A35B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52</w:t>
            </w:r>
          </w:p>
        </w:tc>
        <w:tc>
          <w:tcPr>
            <w:tcW w:w="973" w:type="dxa"/>
            <w:gridSpan w:val="2"/>
          </w:tcPr>
          <w:p w14:paraId="4DCFAA02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91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2.55</w:t>
            </w:r>
          </w:p>
        </w:tc>
      </w:tr>
      <w:tr w:rsidR="00D64BE1" w:rsidRPr="00F32891" w14:paraId="022D9D80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200500E5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  <w:lang w:val="en-US"/>
              </w:rPr>
              <w:t>High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7B00145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1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D18AAC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465BE95C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1.0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4F14453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57AF295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75D0CAF6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6607249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2.9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3B13C45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6037BE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06472A5A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306642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5.5 </w:t>
            </w:r>
          </w:p>
        </w:tc>
        <w:tc>
          <w:tcPr>
            <w:tcW w:w="202" w:type="dxa"/>
            <w:vAlign w:val="center"/>
          </w:tcPr>
          <w:p w14:paraId="22CFD698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vAlign w:val="center"/>
          </w:tcPr>
          <w:p w14:paraId="1A684609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490" w:type="dxa"/>
            <w:vAlign w:val="center"/>
          </w:tcPr>
          <w:p w14:paraId="2D537F51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vAlign w:val="center"/>
          </w:tcPr>
          <w:p w14:paraId="77481B2B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6.7 </w:t>
            </w:r>
          </w:p>
        </w:tc>
        <w:tc>
          <w:tcPr>
            <w:tcW w:w="299" w:type="dxa"/>
          </w:tcPr>
          <w:p w14:paraId="24472B2C" w14:textId="77777777" w:rsidR="00D64BE1" w:rsidRPr="00F32891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94FF5D9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328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09" w:type="dxa"/>
          </w:tcPr>
          <w:p w14:paraId="6B976EE1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6" w:type="dxa"/>
          </w:tcPr>
          <w:p w14:paraId="2B85A0E8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26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407A9ECD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92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.72</w:t>
            </w: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3B2AF2FE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</w:tcPr>
          <w:p w14:paraId="79B8CFEA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61</w:t>
            </w:r>
          </w:p>
        </w:tc>
        <w:tc>
          <w:tcPr>
            <w:tcW w:w="993" w:type="dxa"/>
          </w:tcPr>
          <w:p w14:paraId="420D3573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97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2.68</w:t>
            </w:r>
          </w:p>
        </w:tc>
        <w:tc>
          <w:tcPr>
            <w:tcW w:w="212" w:type="dxa"/>
          </w:tcPr>
          <w:p w14:paraId="0FC856EB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3BB3C8E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74</w:t>
            </w:r>
          </w:p>
        </w:tc>
        <w:tc>
          <w:tcPr>
            <w:tcW w:w="973" w:type="dxa"/>
            <w:gridSpan w:val="2"/>
          </w:tcPr>
          <w:p w14:paraId="110EDC7F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04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2.90</w:t>
            </w:r>
          </w:p>
        </w:tc>
      </w:tr>
      <w:tr w:rsidR="00D64BE1" w:rsidRPr="00F32891" w14:paraId="6BC14697" w14:textId="77777777" w:rsidTr="001D1B1A">
        <w:tc>
          <w:tcPr>
            <w:tcW w:w="1774" w:type="dxa"/>
            <w:shd w:val="clear" w:color="auto" w:fill="auto"/>
            <w:tcMar>
              <w:top w:w="57" w:type="dxa"/>
            </w:tcMar>
          </w:tcPr>
          <w:p w14:paraId="2AFFF52B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</w:rPr>
              <w:t>Physical activity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386D38E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512CF54C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44CB365B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42F1216B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379BCFFA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6F8675F2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1467B3BC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6966FFA6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6A60AB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1F0B400A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A470CA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2" w:type="dxa"/>
            <w:vAlign w:val="center"/>
          </w:tcPr>
          <w:p w14:paraId="7887AEDA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084BC74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dxa"/>
            <w:vAlign w:val="center"/>
          </w:tcPr>
          <w:p w14:paraId="5E27A502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31F237DC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9" w:type="dxa"/>
          </w:tcPr>
          <w:p w14:paraId="3455CF9C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B0A6199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dxa"/>
          </w:tcPr>
          <w:p w14:paraId="384F00D3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49DF7B1D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1D82E6EC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41E1A7FA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</w:tcPr>
          <w:p w14:paraId="08F5FD29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FFDD17A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" w:type="dxa"/>
          </w:tcPr>
          <w:p w14:paraId="275A2F61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9D871F5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gridSpan w:val="2"/>
          </w:tcPr>
          <w:p w14:paraId="0F98960E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64BE1" w:rsidRPr="00F32891" w14:paraId="72595748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70BDEED6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  <w:lang w:val="en-US"/>
              </w:rPr>
              <w:t>Low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41807BCE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91A759C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071ED17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7.7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44569C5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49B9AFB1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73960891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5DD398C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5.6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199854D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FCB54C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10C3E6A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733C9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7.7 </w:t>
            </w:r>
          </w:p>
        </w:tc>
        <w:tc>
          <w:tcPr>
            <w:tcW w:w="202" w:type="dxa"/>
            <w:vAlign w:val="center"/>
          </w:tcPr>
          <w:p w14:paraId="4DE7B2EF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vAlign w:val="center"/>
          </w:tcPr>
          <w:p w14:paraId="4CC86B5E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490" w:type="dxa"/>
            <w:vAlign w:val="center"/>
          </w:tcPr>
          <w:p w14:paraId="3FCBC83F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vAlign w:val="center"/>
          </w:tcPr>
          <w:p w14:paraId="07CDDD3A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9.8 </w:t>
            </w:r>
          </w:p>
        </w:tc>
        <w:tc>
          <w:tcPr>
            <w:tcW w:w="299" w:type="dxa"/>
          </w:tcPr>
          <w:p w14:paraId="7FACA05B" w14:textId="77777777" w:rsidR="00D64BE1" w:rsidRPr="00F32891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C90BC4C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328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09" w:type="dxa"/>
          </w:tcPr>
          <w:p w14:paraId="77945F30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6" w:type="dxa"/>
          </w:tcPr>
          <w:p w14:paraId="12149B64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3B9A14FC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43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2123D03B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</w:tcPr>
          <w:p w14:paraId="75F82240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993" w:type="dxa"/>
          </w:tcPr>
          <w:p w14:paraId="4B46E1A4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45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.87</w:t>
            </w:r>
          </w:p>
        </w:tc>
        <w:tc>
          <w:tcPr>
            <w:tcW w:w="212" w:type="dxa"/>
          </w:tcPr>
          <w:p w14:paraId="794B3C19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64D7E05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34</w:t>
            </w:r>
          </w:p>
        </w:tc>
        <w:tc>
          <w:tcPr>
            <w:tcW w:w="973" w:type="dxa"/>
            <w:gridSpan w:val="2"/>
          </w:tcPr>
          <w:p w14:paraId="75E8783B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68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2.63</w:t>
            </w:r>
          </w:p>
        </w:tc>
      </w:tr>
      <w:tr w:rsidR="00D64BE1" w:rsidRPr="00F32891" w14:paraId="3C4B0D68" w14:textId="77777777" w:rsidTr="001D1B1A">
        <w:tc>
          <w:tcPr>
            <w:tcW w:w="1774" w:type="dxa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68765C11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1FB6DC3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25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52AA389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0FD0A726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24.9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52A91141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3B07CA26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29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34E2DDFC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7E6ADFA4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20.1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65128146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F64D7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3105E149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A08350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8.3 </w:t>
            </w:r>
          </w:p>
        </w:tc>
        <w:tc>
          <w:tcPr>
            <w:tcW w:w="202" w:type="dxa"/>
            <w:vAlign w:val="center"/>
          </w:tcPr>
          <w:p w14:paraId="2DDA6D14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vAlign w:val="center"/>
          </w:tcPr>
          <w:p w14:paraId="2F976A04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490" w:type="dxa"/>
            <w:vAlign w:val="center"/>
          </w:tcPr>
          <w:p w14:paraId="5ECAD572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vAlign w:val="center"/>
          </w:tcPr>
          <w:p w14:paraId="266B66E2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25.8 </w:t>
            </w:r>
          </w:p>
        </w:tc>
        <w:tc>
          <w:tcPr>
            <w:tcW w:w="299" w:type="dxa"/>
          </w:tcPr>
          <w:p w14:paraId="0156B83C" w14:textId="77777777" w:rsidR="00D64BE1" w:rsidRPr="00F32891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6E677E3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328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09" w:type="dxa"/>
          </w:tcPr>
          <w:p w14:paraId="0292321C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6" w:type="dxa"/>
          </w:tcPr>
          <w:p w14:paraId="3D9917BE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35309703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57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0.94</w:t>
            </w: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241E276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</w:tcPr>
          <w:p w14:paraId="33DA880A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993" w:type="dxa"/>
          </w:tcPr>
          <w:p w14:paraId="61A1B781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42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.07</w:t>
            </w:r>
          </w:p>
        </w:tc>
        <w:tc>
          <w:tcPr>
            <w:tcW w:w="212" w:type="dxa"/>
          </w:tcPr>
          <w:p w14:paraId="1409C1D5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55DC66B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.09</w:t>
            </w:r>
          </w:p>
        </w:tc>
        <w:tc>
          <w:tcPr>
            <w:tcW w:w="973" w:type="dxa"/>
            <w:gridSpan w:val="2"/>
          </w:tcPr>
          <w:p w14:paraId="0991E000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70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1.68</w:t>
            </w:r>
          </w:p>
        </w:tc>
      </w:tr>
      <w:tr w:rsidR="00D64BE1" w:rsidRPr="00F32891" w14:paraId="313753D1" w14:textId="77777777" w:rsidTr="001D1B1A">
        <w:trPr>
          <w:trHeight w:val="23"/>
        </w:trPr>
        <w:tc>
          <w:tcPr>
            <w:tcW w:w="1774" w:type="dxa"/>
            <w:shd w:val="clear" w:color="auto" w:fill="auto"/>
            <w:tcMar>
              <w:top w:w="57" w:type="dxa"/>
              <w:left w:w="198" w:type="dxa"/>
              <w:right w:w="28" w:type="dxa"/>
            </w:tcMar>
          </w:tcPr>
          <w:p w14:paraId="264E2B78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  <w:lang w:val="en-US"/>
              </w:rPr>
              <w:t>High</w:t>
            </w:r>
          </w:p>
        </w:tc>
        <w:tc>
          <w:tcPr>
            <w:tcW w:w="494" w:type="dxa"/>
            <w:tcMar>
              <w:left w:w="28" w:type="dxa"/>
              <w:right w:w="28" w:type="dxa"/>
            </w:tcMar>
            <w:vAlign w:val="center"/>
          </w:tcPr>
          <w:p w14:paraId="1FE6688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69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65448C8F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  <w:vAlign w:val="center"/>
          </w:tcPr>
          <w:p w14:paraId="11D1266A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67.4 </w:t>
            </w:r>
          </w:p>
        </w:tc>
        <w:tc>
          <w:tcPr>
            <w:tcW w:w="183" w:type="dxa"/>
            <w:tcMar>
              <w:left w:w="28" w:type="dxa"/>
              <w:right w:w="28" w:type="dxa"/>
            </w:tcMar>
            <w:vAlign w:val="center"/>
          </w:tcPr>
          <w:p w14:paraId="1FBB6988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Mar>
              <w:left w:w="28" w:type="dxa"/>
              <w:right w:w="28" w:type="dxa"/>
            </w:tcMar>
            <w:vAlign w:val="center"/>
          </w:tcPr>
          <w:p w14:paraId="73CC42A5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476</w:t>
            </w:r>
          </w:p>
        </w:tc>
        <w:tc>
          <w:tcPr>
            <w:tcW w:w="490" w:type="dxa"/>
            <w:tcMar>
              <w:left w:w="28" w:type="dxa"/>
              <w:right w:w="28" w:type="dxa"/>
            </w:tcMar>
            <w:vAlign w:val="center"/>
          </w:tcPr>
          <w:p w14:paraId="7E25B5A4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Mar>
              <w:left w:w="28" w:type="dxa"/>
              <w:right w:w="28" w:type="dxa"/>
            </w:tcMar>
            <w:vAlign w:val="center"/>
          </w:tcPr>
          <w:p w14:paraId="07B63E9B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74.3 </w:t>
            </w:r>
          </w:p>
        </w:tc>
        <w:tc>
          <w:tcPr>
            <w:tcW w:w="182" w:type="dxa"/>
            <w:tcMar>
              <w:left w:w="28" w:type="dxa"/>
              <w:right w:w="28" w:type="dxa"/>
            </w:tcMar>
            <w:vAlign w:val="center"/>
          </w:tcPr>
          <w:p w14:paraId="758C74AE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653624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450" w:type="dxa"/>
            <w:tcMar>
              <w:left w:w="28" w:type="dxa"/>
              <w:right w:w="28" w:type="dxa"/>
            </w:tcMar>
            <w:vAlign w:val="center"/>
          </w:tcPr>
          <w:p w14:paraId="4DDAD187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A508B3" w14:textId="77777777" w:rsidR="00D64BE1" w:rsidRPr="00F32891" w:rsidRDefault="00D64BE1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73.9 </w:t>
            </w:r>
          </w:p>
        </w:tc>
        <w:tc>
          <w:tcPr>
            <w:tcW w:w="202" w:type="dxa"/>
            <w:vAlign w:val="center"/>
          </w:tcPr>
          <w:p w14:paraId="7C4BA100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4" w:type="dxa"/>
            <w:vAlign w:val="center"/>
          </w:tcPr>
          <w:p w14:paraId="7C6C855E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490" w:type="dxa"/>
            <w:vAlign w:val="center"/>
          </w:tcPr>
          <w:p w14:paraId="6A455777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  <w:vAlign w:val="center"/>
          </w:tcPr>
          <w:p w14:paraId="013954DD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64.4 </w:t>
            </w:r>
          </w:p>
        </w:tc>
        <w:tc>
          <w:tcPr>
            <w:tcW w:w="299" w:type="dxa"/>
          </w:tcPr>
          <w:p w14:paraId="0F795397" w14:textId="77777777" w:rsidR="00D64BE1" w:rsidRPr="00F32891" w:rsidRDefault="00D64BE1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888F44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dxa"/>
          </w:tcPr>
          <w:p w14:paraId="5DECE6A6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dxa"/>
          </w:tcPr>
          <w:p w14:paraId="645966A3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26" w:type="dxa"/>
            <w:shd w:val="clear" w:color="auto" w:fill="auto"/>
            <w:tcMar>
              <w:left w:w="85" w:type="dxa"/>
              <w:right w:w="28" w:type="dxa"/>
            </w:tcMar>
          </w:tcPr>
          <w:p w14:paraId="54C3707A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6" w:type="dxa"/>
            <w:tcMar>
              <w:left w:w="85" w:type="dxa"/>
              <w:right w:w="28" w:type="dxa"/>
            </w:tcMar>
          </w:tcPr>
          <w:p w14:paraId="68BEDC6C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0" w:type="dxa"/>
          </w:tcPr>
          <w:p w14:paraId="7D1B0ED8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12157F17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" w:type="dxa"/>
          </w:tcPr>
          <w:p w14:paraId="5DB94A54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28656277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73" w:type="dxa"/>
            <w:gridSpan w:val="2"/>
          </w:tcPr>
          <w:p w14:paraId="547F42ED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D64BE1" w:rsidRPr="00F32891" w14:paraId="2C34E494" w14:textId="77777777" w:rsidTr="00A122E5">
        <w:tc>
          <w:tcPr>
            <w:tcW w:w="1774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</w:tcMar>
          </w:tcPr>
          <w:p w14:paraId="32974AF9" w14:textId="77777777" w:rsidR="00D64BE1" w:rsidRPr="00661319" w:rsidRDefault="00D64BE1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661319">
              <w:rPr>
                <w:sz w:val="16"/>
                <w:szCs w:val="16"/>
              </w:rPr>
              <w:t xml:space="preserve">Diet risk </w:t>
            </w:r>
            <w:proofErr w:type="spellStart"/>
            <w:r w:rsidRPr="00661319">
              <w:rPr>
                <w:sz w:val="16"/>
                <w:szCs w:val="16"/>
              </w:rPr>
              <w:t>score</w:t>
            </w:r>
            <w:r w:rsidRPr="00EF1A4F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4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240852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03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603824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56646B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.8 </w:t>
            </w:r>
          </w:p>
        </w:tc>
        <w:tc>
          <w:tcPr>
            <w:tcW w:w="183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571E36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2EC014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644</w:t>
            </w:r>
          </w:p>
        </w:tc>
        <w:tc>
          <w:tcPr>
            <w:tcW w:w="490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8B9D87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270ADB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.7 </w:t>
            </w:r>
          </w:p>
        </w:tc>
        <w:tc>
          <w:tcPr>
            <w:tcW w:w="182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D8199F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7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5BCD17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D7D8F9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0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ABBEB2" w14:textId="77777777" w:rsidR="00D64BE1" w:rsidRPr="00F32891" w:rsidRDefault="00D64BE1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.6 </w:t>
            </w:r>
          </w:p>
        </w:tc>
        <w:tc>
          <w:tcPr>
            <w:tcW w:w="202" w:type="dxa"/>
            <w:tcBorders>
              <w:bottom w:val="single" w:sz="12" w:space="0" w:color="auto"/>
            </w:tcBorders>
            <w:vAlign w:val="center"/>
          </w:tcPr>
          <w:p w14:paraId="6CBF7E44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tcBorders>
              <w:bottom w:val="single" w:sz="12" w:space="0" w:color="auto"/>
            </w:tcBorders>
            <w:vAlign w:val="center"/>
          </w:tcPr>
          <w:p w14:paraId="095BDB1C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132</w:t>
            </w:r>
          </w:p>
        </w:tc>
        <w:tc>
          <w:tcPr>
            <w:tcW w:w="490" w:type="dxa"/>
            <w:tcBorders>
              <w:bottom w:val="single" w:sz="12" w:space="0" w:color="auto"/>
            </w:tcBorders>
            <w:vAlign w:val="center"/>
          </w:tcPr>
          <w:p w14:paraId="23F183EF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bottom w:val="single" w:sz="12" w:space="0" w:color="auto"/>
            </w:tcBorders>
            <w:vAlign w:val="center"/>
          </w:tcPr>
          <w:p w14:paraId="035F3B99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 xml:space="preserve">1.5 </w:t>
            </w:r>
          </w:p>
        </w:tc>
        <w:tc>
          <w:tcPr>
            <w:tcW w:w="299" w:type="dxa"/>
            <w:tcBorders>
              <w:bottom w:val="single" w:sz="12" w:space="0" w:color="auto"/>
            </w:tcBorders>
          </w:tcPr>
          <w:p w14:paraId="777E12E7" w14:textId="77777777" w:rsidR="00D64BE1" w:rsidRPr="00F32891" w:rsidRDefault="00D64BE1" w:rsidP="001D1B1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AA81C35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F32891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09" w:type="dxa"/>
            <w:tcBorders>
              <w:bottom w:val="single" w:sz="12" w:space="0" w:color="auto"/>
            </w:tcBorders>
          </w:tcPr>
          <w:p w14:paraId="5E4EF37F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6" w:type="dxa"/>
            <w:tcBorders>
              <w:bottom w:val="single" w:sz="12" w:space="0" w:color="auto"/>
            </w:tcBorders>
          </w:tcPr>
          <w:p w14:paraId="15E02B9A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88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shd w:val="clear" w:color="auto" w:fill="auto"/>
            <w:tcMar>
              <w:left w:w="85" w:type="dxa"/>
              <w:right w:w="28" w:type="dxa"/>
            </w:tcMar>
          </w:tcPr>
          <w:p w14:paraId="53F56BF7" w14:textId="77777777" w:rsidR="00D64BE1" w:rsidRPr="00F32891" w:rsidRDefault="00D64BE1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D7723">
              <w:rPr>
                <w:sz w:val="16"/>
                <w:szCs w:val="16"/>
                <w:lang w:val="en-US"/>
              </w:rPr>
              <w:t>0.79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196" w:type="dxa"/>
            <w:tcBorders>
              <w:bottom w:val="single" w:sz="12" w:space="0" w:color="auto"/>
            </w:tcBorders>
            <w:tcMar>
              <w:left w:w="85" w:type="dxa"/>
              <w:right w:w="28" w:type="dxa"/>
            </w:tcMar>
          </w:tcPr>
          <w:p w14:paraId="093BC557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bottom w:val="single" w:sz="12" w:space="0" w:color="auto"/>
            </w:tcBorders>
          </w:tcPr>
          <w:p w14:paraId="550E4F94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210FCAB7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67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212" w:type="dxa"/>
            <w:tcBorders>
              <w:bottom w:val="single" w:sz="12" w:space="0" w:color="auto"/>
            </w:tcBorders>
          </w:tcPr>
          <w:p w14:paraId="75E0A22C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5BA6E11" w14:textId="77777777" w:rsidR="00D64BE1" w:rsidRPr="00F32891" w:rsidRDefault="00D64BE1" w:rsidP="001D1B1A">
            <w:pPr>
              <w:spacing w:after="0" w:line="240" w:lineRule="auto"/>
              <w:jc w:val="right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973" w:type="dxa"/>
            <w:gridSpan w:val="2"/>
            <w:tcBorders>
              <w:bottom w:val="single" w:sz="12" w:space="0" w:color="auto"/>
            </w:tcBorders>
          </w:tcPr>
          <w:p w14:paraId="1C1D543A" w14:textId="77777777" w:rsidR="00D64BE1" w:rsidRPr="00F32891" w:rsidRDefault="00D64BE1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7D7723">
              <w:rPr>
                <w:sz w:val="16"/>
                <w:szCs w:val="16"/>
                <w:lang w:val="en-US"/>
              </w:rPr>
              <w:t>0.64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D7723">
              <w:rPr>
                <w:sz w:val="16"/>
                <w:szCs w:val="16"/>
                <w:lang w:val="en-US"/>
              </w:rPr>
              <w:t>0.90</w:t>
            </w:r>
          </w:p>
        </w:tc>
      </w:tr>
      <w:tr w:rsidR="00BA7364" w:rsidRPr="00F32891" w14:paraId="73F3206D" w14:textId="77777777" w:rsidTr="00A122E5">
        <w:tc>
          <w:tcPr>
            <w:tcW w:w="14014" w:type="dxa"/>
            <w:gridSpan w:val="28"/>
            <w:tcBorders>
              <w:top w:val="single" w:sz="12" w:space="0" w:color="auto"/>
            </w:tcBorders>
            <w:shd w:val="clear" w:color="auto" w:fill="auto"/>
            <w:tcMar>
              <w:top w:w="57" w:type="dxa"/>
            </w:tcMar>
          </w:tcPr>
          <w:p w14:paraId="0EB4B1ED" w14:textId="77777777" w:rsidR="00BA7364" w:rsidRDefault="00BA7364" w:rsidP="00BA7364">
            <w:pPr>
              <w:spacing w:after="0" w:line="240" w:lineRule="auto"/>
              <w:rPr>
                <w:sz w:val="16"/>
                <w:szCs w:val="16"/>
              </w:rPr>
            </w:pPr>
            <w:r w:rsidRPr="00EF1A4F">
              <w:rPr>
                <w:sz w:val="16"/>
                <w:szCs w:val="16"/>
                <w:vertAlign w:val="superscript"/>
              </w:rPr>
              <w:t xml:space="preserve">a </w:t>
            </w:r>
            <w:r w:rsidRPr="00EF1A4F">
              <w:rPr>
                <w:sz w:val="16"/>
                <w:szCs w:val="16"/>
              </w:rPr>
              <w:t>Diet risk score is on a scale from 0</w:t>
            </w:r>
            <w:r>
              <w:rPr>
                <w:sz w:val="16"/>
                <w:szCs w:val="16"/>
              </w:rPr>
              <w:t xml:space="preserve">, </w:t>
            </w:r>
            <w:r w:rsidRPr="00EF1A4F">
              <w:rPr>
                <w:sz w:val="16"/>
                <w:szCs w:val="16"/>
              </w:rPr>
              <w:t>5, where higher scores indicate poorer diet.</w:t>
            </w:r>
          </w:p>
          <w:p w14:paraId="45D0BD18" w14:textId="11D952F4" w:rsidR="004950FB" w:rsidRPr="00BA7364" w:rsidRDefault="004950FB" w:rsidP="00BA7364">
            <w:pPr>
              <w:spacing w:after="0" w:line="240" w:lineRule="auto"/>
              <w:rPr>
                <w:sz w:val="16"/>
                <w:szCs w:val="16"/>
              </w:rPr>
            </w:pPr>
            <w:r w:rsidRPr="00EF1A4F">
              <w:rPr>
                <w:rFonts w:cs="Times New Roman"/>
                <w:sz w:val="16"/>
                <w:szCs w:val="16"/>
              </w:rPr>
              <w:t>BP, blood pressure; FPG, fasting plasma glucose; HDL</w:t>
            </w:r>
            <w:r>
              <w:rPr>
                <w:rFonts w:cs="Times New Roman"/>
                <w:sz w:val="16"/>
                <w:szCs w:val="16"/>
              </w:rPr>
              <w:t xml:space="preserve">, </w:t>
            </w:r>
            <w:r w:rsidRPr="00EF1A4F">
              <w:rPr>
                <w:rFonts w:cs="Times New Roman"/>
                <w:sz w:val="16"/>
                <w:szCs w:val="16"/>
              </w:rPr>
              <w:t>C, high density lipoprotein cholesterol; TG, triglyceride; WC, waist circumference</w:t>
            </w:r>
            <w:r w:rsidRPr="00EF1A4F">
              <w:rPr>
                <w:sz w:val="16"/>
                <w:szCs w:val="16"/>
              </w:rPr>
              <w:t>.</w:t>
            </w:r>
            <w:bookmarkStart w:id="1" w:name="_GoBack"/>
            <w:bookmarkEnd w:id="1"/>
          </w:p>
        </w:tc>
      </w:tr>
    </w:tbl>
    <w:p w14:paraId="6B3B47BD" w14:textId="1D91784F" w:rsidR="007217AB" w:rsidRPr="007217AB" w:rsidRDefault="007217AB" w:rsidP="00A122E5">
      <w:pPr>
        <w:pStyle w:val="Caption"/>
      </w:pPr>
    </w:p>
    <w:sectPr w:rsidR="007217AB" w:rsidRPr="007217AB" w:rsidSect="0056209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A41131" w14:textId="77777777" w:rsidR="00F16D39" w:rsidRDefault="00F16D39" w:rsidP="00A4561C">
      <w:pPr>
        <w:spacing w:after="0" w:line="240" w:lineRule="auto"/>
      </w:pPr>
      <w:r>
        <w:separator/>
      </w:r>
    </w:p>
  </w:endnote>
  <w:endnote w:type="continuationSeparator" w:id="0">
    <w:p w14:paraId="58531D69" w14:textId="77777777" w:rsidR="00F16D39" w:rsidRDefault="00F16D39" w:rsidP="00A4561C">
      <w:pPr>
        <w:spacing w:after="0" w:line="240" w:lineRule="auto"/>
      </w:pPr>
      <w:r>
        <w:continuationSeparator/>
      </w:r>
    </w:p>
  </w:endnote>
  <w:endnote w:type="continuationNotice" w:id="1">
    <w:p w14:paraId="0E34BA81" w14:textId="77777777" w:rsidR="00F16D39" w:rsidRDefault="00F16D3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BA8438" w14:textId="77777777" w:rsidR="00155842" w:rsidRDefault="001558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0702AA" w14:textId="77777777" w:rsidR="00155842" w:rsidRDefault="001558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FB949" w14:textId="77777777" w:rsidR="00155842" w:rsidRDefault="00155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0690FB" w14:textId="77777777" w:rsidR="00F16D39" w:rsidRDefault="00F16D39" w:rsidP="00A4561C">
      <w:pPr>
        <w:spacing w:after="0" w:line="240" w:lineRule="auto"/>
      </w:pPr>
      <w:r>
        <w:separator/>
      </w:r>
    </w:p>
  </w:footnote>
  <w:footnote w:type="continuationSeparator" w:id="0">
    <w:p w14:paraId="3BEDDB89" w14:textId="77777777" w:rsidR="00F16D39" w:rsidRDefault="00F16D39" w:rsidP="00A4561C">
      <w:pPr>
        <w:spacing w:after="0" w:line="240" w:lineRule="auto"/>
      </w:pPr>
      <w:r>
        <w:continuationSeparator/>
      </w:r>
    </w:p>
  </w:footnote>
  <w:footnote w:type="continuationNotice" w:id="1">
    <w:p w14:paraId="7A030C5B" w14:textId="77777777" w:rsidR="00F16D39" w:rsidRDefault="00F16D3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9550A" w14:textId="77777777" w:rsidR="00155842" w:rsidRDefault="001558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CDB0A" w14:textId="77777777" w:rsidR="00155842" w:rsidRDefault="001558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65717" w14:textId="77777777" w:rsidR="00155842" w:rsidRDefault="001558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37510"/>
    <w:multiLevelType w:val="hybridMultilevel"/>
    <w:tmpl w:val="8D880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D42BB"/>
    <w:multiLevelType w:val="hybridMultilevel"/>
    <w:tmpl w:val="61B4A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D0854"/>
    <w:multiLevelType w:val="hybridMultilevel"/>
    <w:tmpl w:val="42A04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1D43AD"/>
    <w:multiLevelType w:val="hybridMultilevel"/>
    <w:tmpl w:val="F118CC6E"/>
    <w:lvl w:ilvl="0" w:tplc="C21C3C2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pStyle w:val="Heading9"/>
      <w:lvlText w:val="%9."/>
      <w:lvlJc w:val="right"/>
      <w:pPr>
        <w:ind w:left="6480" w:hanging="180"/>
      </w:pPr>
    </w:lvl>
  </w:abstractNum>
  <w:abstractNum w:abstractNumId="4" w15:restartNumberingAfterBreak="0">
    <w:nsid w:val="1B473579"/>
    <w:multiLevelType w:val="hybridMultilevel"/>
    <w:tmpl w:val="5D1EB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E48FB"/>
    <w:multiLevelType w:val="hybridMultilevel"/>
    <w:tmpl w:val="FC841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B23BF2"/>
    <w:multiLevelType w:val="hybridMultilevel"/>
    <w:tmpl w:val="C622A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805954"/>
    <w:multiLevelType w:val="hybridMultilevel"/>
    <w:tmpl w:val="9C004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77CD4"/>
    <w:multiLevelType w:val="hybridMultilevel"/>
    <w:tmpl w:val="5D8AE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E2258D"/>
    <w:multiLevelType w:val="hybridMultilevel"/>
    <w:tmpl w:val="78BAE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207BF"/>
    <w:multiLevelType w:val="hybridMultilevel"/>
    <w:tmpl w:val="D5523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FC22BB"/>
    <w:multiLevelType w:val="hybridMultilevel"/>
    <w:tmpl w:val="4A1C982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76E068D"/>
    <w:multiLevelType w:val="hybridMultilevel"/>
    <w:tmpl w:val="EA7AE88E"/>
    <w:lvl w:ilvl="0" w:tplc="3132D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F849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A87E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BE47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7EE1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2A21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5EEA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8CD7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6C7A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A609B3"/>
    <w:multiLevelType w:val="hybridMultilevel"/>
    <w:tmpl w:val="749E4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3"/>
  </w:num>
  <w:num w:numId="4">
    <w:abstractNumId w:val="4"/>
  </w:num>
  <w:num w:numId="5">
    <w:abstractNumId w:val="0"/>
  </w:num>
  <w:num w:numId="6">
    <w:abstractNumId w:val="11"/>
  </w:num>
  <w:num w:numId="7">
    <w:abstractNumId w:val="8"/>
  </w:num>
  <w:num w:numId="8">
    <w:abstractNumId w:val="7"/>
  </w:num>
  <w:num w:numId="9">
    <w:abstractNumId w:val="2"/>
  </w:num>
  <w:num w:numId="10">
    <w:abstractNumId w:val="6"/>
  </w:num>
  <w:num w:numId="11">
    <w:abstractNumId w:val="13"/>
  </w:num>
  <w:num w:numId="12">
    <w:abstractNumId w:val="5"/>
  </w:num>
  <w:num w:numId="13">
    <w:abstractNumId w:val="9"/>
  </w:num>
  <w:num w:numId="14">
    <w:abstractNumId w:val="10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EC"/>
    <w:rsid w:val="00004993"/>
    <w:rsid w:val="00005357"/>
    <w:rsid w:val="0001088F"/>
    <w:rsid w:val="00010E19"/>
    <w:rsid w:val="00011DCF"/>
    <w:rsid w:val="00013F7B"/>
    <w:rsid w:val="0001494C"/>
    <w:rsid w:val="0002318C"/>
    <w:rsid w:val="0002480B"/>
    <w:rsid w:val="000306BF"/>
    <w:rsid w:val="00031D1F"/>
    <w:rsid w:val="00034510"/>
    <w:rsid w:val="00041C86"/>
    <w:rsid w:val="00044536"/>
    <w:rsid w:val="000446BD"/>
    <w:rsid w:val="00045706"/>
    <w:rsid w:val="0004693C"/>
    <w:rsid w:val="00050A30"/>
    <w:rsid w:val="0005386C"/>
    <w:rsid w:val="00054DCE"/>
    <w:rsid w:val="000556A0"/>
    <w:rsid w:val="00056060"/>
    <w:rsid w:val="00056363"/>
    <w:rsid w:val="00057C0D"/>
    <w:rsid w:val="0006222F"/>
    <w:rsid w:val="0006231C"/>
    <w:rsid w:val="00063231"/>
    <w:rsid w:val="000638FD"/>
    <w:rsid w:val="000647F4"/>
    <w:rsid w:val="000675E5"/>
    <w:rsid w:val="000706D1"/>
    <w:rsid w:val="000712E6"/>
    <w:rsid w:val="000737C6"/>
    <w:rsid w:val="00074054"/>
    <w:rsid w:val="000745A0"/>
    <w:rsid w:val="000803D2"/>
    <w:rsid w:val="00081215"/>
    <w:rsid w:val="000830D4"/>
    <w:rsid w:val="000842B6"/>
    <w:rsid w:val="000868EA"/>
    <w:rsid w:val="00090394"/>
    <w:rsid w:val="000904AB"/>
    <w:rsid w:val="00090D41"/>
    <w:rsid w:val="00091084"/>
    <w:rsid w:val="000912F3"/>
    <w:rsid w:val="00092774"/>
    <w:rsid w:val="00093334"/>
    <w:rsid w:val="00095445"/>
    <w:rsid w:val="00095BC1"/>
    <w:rsid w:val="000A1456"/>
    <w:rsid w:val="000A18EC"/>
    <w:rsid w:val="000A2A4E"/>
    <w:rsid w:val="000A419D"/>
    <w:rsid w:val="000A4749"/>
    <w:rsid w:val="000A4D29"/>
    <w:rsid w:val="000B0A02"/>
    <w:rsid w:val="000B2C9C"/>
    <w:rsid w:val="000C22AD"/>
    <w:rsid w:val="000C2849"/>
    <w:rsid w:val="000C2B98"/>
    <w:rsid w:val="000C713B"/>
    <w:rsid w:val="000E2F1C"/>
    <w:rsid w:val="000E42B8"/>
    <w:rsid w:val="000E56FD"/>
    <w:rsid w:val="000F386F"/>
    <w:rsid w:val="000F49D5"/>
    <w:rsid w:val="000F5E1F"/>
    <w:rsid w:val="000F6723"/>
    <w:rsid w:val="000F71B4"/>
    <w:rsid w:val="000F7A1D"/>
    <w:rsid w:val="0010083F"/>
    <w:rsid w:val="00103A4E"/>
    <w:rsid w:val="00106875"/>
    <w:rsid w:val="00111B8C"/>
    <w:rsid w:val="0011210E"/>
    <w:rsid w:val="001140FF"/>
    <w:rsid w:val="0011664A"/>
    <w:rsid w:val="00116816"/>
    <w:rsid w:val="001203FE"/>
    <w:rsid w:val="00125ED3"/>
    <w:rsid w:val="001302D3"/>
    <w:rsid w:val="001305D9"/>
    <w:rsid w:val="00130D52"/>
    <w:rsid w:val="00130E98"/>
    <w:rsid w:val="00133045"/>
    <w:rsid w:val="00134D0F"/>
    <w:rsid w:val="00137BD3"/>
    <w:rsid w:val="00140488"/>
    <w:rsid w:val="00141162"/>
    <w:rsid w:val="001430DC"/>
    <w:rsid w:val="00144B29"/>
    <w:rsid w:val="001458DF"/>
    <w:rsid w:val="00146916"/>
    <w:rsid w:val="00153B2A"/>
    <w:rsid w:val="001549C8"/>
    <w:rsid w:val="00155842"/>
    <w:rsid w:val="00160F78"/>
    <w:rsid w:val="00161ACF"/>
    <w:rsid w:val="00163926"/>
    <w:rsid w:val="001667B4"/>
    <w:rsid w:val="001715AC"/>
    <w:rsid w:val="001728DD"/>
    <w:rsid w:val="00173810"/>
    <w:rsid w:val="0017659F"/>
    <w:rsid w:val="00177517"/>
    <w:rsid w:val="00180B98"/>
    <w:rsid w:val="0018145B"/>
    <w:rsid w:val="00184357"/>
    <w:rsid w:val="00187C6B"/>
    <w:rsid w:val="00190BAE"/>
    <w:rsid w:val="0019128B"/>
    <w:rsid w:val="0019314D"/>
    <w:rsid w:val="001945F4"/>
    <w:rsid w:val="00195289"/>
    <w:rsid w:val="00195610"/>
    <w:rsid w:val="0019650A"/>
    <w:rsid w:val="00196F77"/>
    <w:rsid w:val="001975A6"/>
    <w:rsid w:val="001A01E2"/>
    <w:rsid w:val="001A1E44"/>
    <w:rsid w:val="001A40D2"/>
    <w:rsid w:val="001B3655"/>
    <w:rsid w:val="001B38F7"/>
    <w:rsid w:val="001B4032"/>
    <w:rsid w:val="001B57D4"/>
    <w:rsid w:val="001B64E3"/>
    <w:rsid w:val="001C0FDF"/>
    <w:rsid w:val="001C4028"/>
    <w:rsid w:val="001C47BE"/>
    <w:rsid w:val="001C57A0"/>
    <w:rsid w:val="001C718C"/>
    <w:rsid w:val="001D08D4"/>
    <w:rsid w:val="001D3DD1"/>
    <w:rsid w:val="001D4AD2"/>
    <w:rsid w:val="001D4B4C"/>
    <w:rsid w:val="001D5D8C"/>
    <w:rsid w:val="001D6F74"/>
    <w:rsid w:val="001E040A"/>
    <w:rsid w:val="001E07C6"/>
    <w:rsid w:val="001E11E7"/>
    <w:rsid w:val="001E48C6"/>
    <w:rsid w:val="001E545C"/>
    <w:rsid w:val="001E55B9"/>
    <w:rsid w:val="001E640E"/>
    <w:rsid w:val="001E6EE8"/>
    <w:rsid w:val="001F1112"/>
    <w:rsid w:val="001F7F56"/>
    <w:rsid w:val="00200239"/>
    <w:rsid w:val="00200A1F"/>
    <w:rsid w:val="00200BEA"/>
    <w:rsid w:val="00200C2C"/>
    <w:rsid w:val="002016AB"/>
    <w:rsid w:val="00202B1D"/>
    <w:rsid w:val="00205475"/>
    <w:rsid w:val="00205B31"/>
    <w:rsid w:val="00207FA1"/>
    <w:rsid w:val="00210FF9"/>
    <w:rsid w:val="00212C1F"/>
    <w:rsid w:val="002154EC"/>
    <w:rsid w:val="00216D2F"/>
    <w:rsid w:val="00217403"/>
    <w:rsid w:val="00220D98"/>
    <w:rsid w:val="00220E4B"/>
    <w:rsid w:val="00221B8B"/>
    <w:rsid w:val="002230FF"/>
    <w:rsid w:val="00225BAC"/>
    <w:rsid w:val="00230545"/>
    <w:rsid w:val="0023237F"/>
    <w:rsid w:val="00232995"/>
    <w:rsid w:val="00232DB4"/>
    <w:rsid w:val="0023448E"/>
    <w:rsid w:val="00234D92"/>
    <w:rsid w:val="002357F4"/>
    <w:rsid w:val="002366DC"/>
    <w:rsid w:val="0024080F"/>
    <w:rsid w:val="00243348"/>
    <w:rsid w:val="002447CF"/>
    <w:rsid w:val="00245036"/>
    <w:rsid w:val="00245AEC"/>
    <w:rsid w:val="00251EFE"/>
    <w:rsid w:val="00252CAA"/>
    <w:rsid w:val="00253F0A"/>
    <w:rsid w:val="002565A7"/>
    <w:rsid w:val="0025761F"/>
    <w:rsid w:val="0026432A"/>
    <w:rsid w:val="00264416"/>
    <w:rsid w:val="0026457B"/>
    <w:rsid w:val="00265140"/>
    <w:rsid w:val="0027285F"/>
    <w:rsid w:val="00276310"/>
    <w:rsid w:val="00276E0E"/>
    <w:rsid w:val="00280B6A"/>
    <w:rsid w:val="00280D41"/>
    <w:rsid w:val="00282A56"/>
    <w:rsid w:val="0028529C"/>
    <w:rsid w:val="002954FD"/>
    <w:rsid w:val="00296702"/>
    <w:rsid w:val="00297D6F"/>
    <w:rsid w:val="002A2AFB"/>
    <w:rsid w:val="002A31D1"/>
    <w:rsid w:val="002A35A4"/>
    <w:rsid w:val="002A7E6A"/>
    <w:rsid w:val="002B009B"/>
    <w:rsid w:val="002B5042"/>
    <w:rsid w:val="002B6D2E"/>
    <w:rsid w:val="002C2EEB"/>
    <w:rsid w:val="002C3F96"/>
    <w:rsid w:val="002C41E2"/>
    <w:rsid w:val="002C634B"/>
    <w:rsid w:val="002C7DB8"/>
    <w:rsid w:val="002D3CF7"/>
    <w:rsid w:val="002D4A50"/>
    <w:rsid w:val="002D5F54"/>
    <w:rsid w:val="002E0CD7"/>
    <w:rsid w:val="002E49B9"/>
    <w:rsid w:val="002E62EA"/>
    <w:rsid w:val="002E7861"/>
    <w:rsid w:val="002F2579"/>
    <w:rsid w:val="002F58C9"/>
    <w:rsid w:val="002F6D32"/>
    <w:rsid w:val="003001C9"/>
    <w:rsid w:val="003013EC"/>
    <w:rsid w:val="003022D6"/>
    <w:rsid w:val="0030381E"/>
    <w:rsid w:val="00303FB9"/>
    <w:rsid w:val="00314B2D"/>
    <w:rsid w:val="0032091F"/>
    <w:rsid w:val="00320984"/>
    <w:rsid w:val="00322E40"/>
    <w:rsid w:val="00323F49"/>
    <w:rsid w:val="003256B7"/>
    <w:rsid w:val="003301CD"/>
    <w:rsid w:val="00330444"/>
    <w:rsid w:val="0033088A"/>
    <w:rsid w:val="00332A58"/>
    <w:rsid w:val="00334342"/>
    <w:rsid w:val="00336BC0"/>
    <w:rsid w:val="00336D57"/>
    <w:rsid w:val="00340206"/>
    <w:rsid w:val="00340645"/>
    <w:rsid w:val="00344EF7"/>
    <w:rsid w:val="00345380"/>
    <w:rsid w:val="00345C7A"/>
    <w:rsid w:val="00347091"/>
    <w:rsid w:val="00347E3A"/>
    <w:rsid w:val="00352526"/>
    <w:rsid w:val="00353FE6"/>
    <w:rsid w:val="00354478"/>
    <w:rsid w:val="00354BC7"/>
    <w:rsid w:val="00355579"/>
    <w:rsid w:val="00355FD3"/>
    <w:rsid w:val="0036037E"/>
    <w:rsid w:val="00363C58"/>
    <w:rsid w:val="0036516A"/>
    <w:rsid w:val="00370661"/>
    <w:rsid w:val="00370EDB"/>
    <w:rsid w:val="00372180"/>
    <w:rsid w:val="00374E93"/>
    <w:rsid w:val="00374EC1"/>
    <w:rsid w:val="00374F54"/>
    <w:rsid w:val="00380525"/>
    <w:rsid w:val="00381A4C"/>
    <w:rsid w:val="00381C22"/>
    <w:rsid w:val="003837C1"/>
    <w:rsid w:val="00384448"/>
    <w:rsid w:val="00392CC7"/>
    <w:rsid w:val="0039522F"/>
    <w:rsid w:val="003963FD"/>
    <w:rsid w:val="003A2348"/>
    <w:rsid w:val="003A7128"/>
    <w:rsid w:val="003A7138"/>
    <w:rsid w:val="003A7C52"/>
    <w:rsid w:val="003B06F1"/>
    <w:rsid w:val="003B481B"/>
    <w:rsid w:val="003B6BEA"/>
    <w:rsid w:val="003B6EF5"/>
    <w:rsid w:val="003C0A6D"/>
    <w:rsid w:val="003C4D79"/>
    <w:rsid w:val="003C7678"/>
    <w:rsid w:val="003D05F9"/>
    <w:rsid w:val="003D0864"/>
    <w:rsid w:val="003D1B24"/>
    <w:rsid w:val="003D3E13"/>
    <w:rsid w:val="003D3F32"/>
    <w:rsid w:val="003D6EC5"/>
    <w:rsid w:val="003D77A0"/>
    <w:rsid w:val="003D784B"/>
    <w:rsid w:val="003D7E39"/>
    <w:rsid w:val="003D7FEA"/>
    <w:rsid w:val="003E06EB"/>
    <w:rsid w:val="003E4FF1"/>
    <w:rsid w:val="003E70C4"/>
    <w:rsid w:val="003F38B0"/>
    <w:rsid w:val="003F5AC4"/>
    <w:rsid w:val="00400D86"/>
    <w:rsid w:val="00400ED8"/>
    <w:rsid w:val="00401A74"/>
    <w:rsid w:val="00402692"/>
    <w:rsid w:val="00404685"/>
    <w:rsid w:val="00404ED3"/>
    <w:rsid w:val="00410062"/>
    <w:rsid w:val="00410B7D"/>
    <w:rsid w:val="00411B5B"/>
    <w:rsid w:val="00413051"/>
    <w:rsid w:val="00415356"/>
    <w:rsid w:val="00416259"/>
    <w:rsid w:val="00420BBC"/>
    <w:rsid w:val="0042155E"/>
    <w:rsid w:val="004251E6"/>
    <w:rsid w:val="00426891"/>
    <w:rsid w:val="0042703C"/>
    <w:rsid w:val="004344B0"/>
    <w:rsid w:val="00437453"/>
    <w:rsid w:val="00437986"/>
    <w:rsid w:val="00446330"/>
    <w:rsid w:val="0044636D"/>
    <w:rsid w:val="004466BF"/>
    <w:rsid w:val="00450848"/>
    <w:rsid w:val="004514E0"/>
    <w:rsid w:val="00452080"/>
    <w:rsid w:val="004522C9"/>
    <w:rsid w:val="00454704"/>
    <w:rsid w:val="00455202"/>
    <w:rsid w:val="00455791"/>
    <w:rsid w:val="004560DA"/>
    <w:rsid w:val="00457FC4"/>
    <w:rsid w:val="00460BDA"/>
    <w:rsid w:val="00461CCE"/>
    <w:rsid w:val="00464BD1"/>
    <w:rsid w:val="00464D61"/>
    <w:rsid w:val="0047055E"/>
    <w:rsid w:val="00472565"/>
    <w:rsid w:val="00473A05"/>
    <w:rsid w:val="00476BEC"/>
    <w:rsid w:val="0047726D"/>
    <w:rsid w:val="00484001"/>
    <w:rsid w:val="0048775D"/>
    <w:rsid w:val="00490A9C"/>
    <w:rsid w:val="00491C65"/>
    <w:rsid w:val="00493B41"/>
    <w:rsid w:val="004950FB"/>
    <w:rsid w:val="004965AD"/>
    <w:rsid w:val="004A1B82"/>
    <w:rsid w:val="004A4BAF"/>
    <w:rsid w:val="004A51C0"/>
    <w:rsid w:val="004A7817"/>
    <w:rsid w:val="004B069F"/>
    <w:rsid w:val="004B483B"/>
    <w:rsid w:val="004B5A18"/>
    <w:rsid w:val="004C1251"/>
    <w:rsid w:val="004C2197"/>
    <w:rsid w:val="004C762C"/>
    <w:rsid w:val="004C7A40"/>
    <w:rsid w:val="004D04F6"/>
    <w:rsid w:val="004D417A"/>
    <w:rsid w:val="004D745F"/>
    <w:rsid w:val="004D7964"/>
    <w:rsid w:val="004E326D"/>
    <w:rsid w:val="004E565F"/>
    <w:rsid w:val="004F4152"/>
    <w:rsid w:val="004F4D6F"/>
    <w:rsid w:val="005004FF"/>
    <w:rsid w:val="00505B28"/>
    <w:rsid w:val="00507D26"/>
    <w:rsid w:val="00510EE1"/>
    <w:rsid w:val="0051183B"/>
    <w:rsid w:val="00511AA4"/>
    <w:rsid w:val="005136FA"/>
    <w:rsid w:val="005146D9"/>
    <w:rsid w:val="005166E9"/>
    <w:rsid w:val="00516BB3"/>
    <w:rsid w:val="00516EF1"/>
    <w:rsid w:val="00520713"/>
    <w:rsid w:val="005242E8"/>
    <w:rsid w:val="00524CC5"/>
    <w:rsid w:val="00533B92"/>
    <w:rsid w:val="00543EEE"/>
    <w:rsid w:val="005446FE"/>
    <w:rsid w:val="00544F64"/>
    <w:rsid w:val="00545F41"/>
    <w:rsid w:val="00546425"/>
    <w:rsid w:val="005464EA"/>
    <w:rsid w:val="00546C3D"/>
    <w:rsid w:val="0055570E"/>
    <w:rsid w:val="00555D7E"/>
    <w:rsid w:val="0055696D"/>
    <w:rsid w:val="00562091"/>
    <w:rsid w:val="005638F5"/>
    <w:rsid w:val="005645A3"/>
    <w:rsid w:val="005707A1"/>
    <w:rsid w:val="005707DB"/>
    <w:rsid w:val="005711CA"/>
    <w:rsid w:val="0057147D"/>
    <w:rsid w:val="00572137"/>
    <w:rsid w:val="005730A2"/>
    <w:rsid w:val="005742DA"/>
    <w:rsid w:val="005746A4"/>
    <w:rsid w:val="00576ED1"/>
    <w:rsid w:val="005777F8"/>
    <w:rsid w:val="00577E62"/>
    <w:rsid w:val="00582AAD"/>
    <w:rsid w:val="00584C03"/>
    <w:rsid w:val="005852F2"/>
    <w:rsid w:val="005902B0"/>
    <w:rsid w:val="00591972"/>
    <w:rsid w:val="00592E92"/>
    <w:rsid w:val="00593BF0"/>
    <w:rsid w:val="00594955"/>
    <w:rsid w:val="0059592C"/>
    <w:rsid w:val="005A1082"/>
    <w:rsid w:val="005A515D"/>
    <w:rsid w:val="005A7097"/>
    <w:rsid w:val="005A7228"/>
    <w:rsid w:val="005B2C53"/>
    <w:rsid w:val="005B2F03"/>
    <w:rsid w:val="005B4778"/>
    <w:rsid w:val="005B4E49"/>
    <w:rsid w:val="005B769C"/>
    <w:rsid w:val="005B7AF4"/>
    <w:rsid w:val="005C0293"/>
    <w:rsid w:val="005C22F6"/>
    <w:rsid w:val="005C5F9C"/>
    <w:rsid w:val="005C613D"/>
    <w:rsid w:val="005C74BF"/>
    <w:rsid w:val="005C7B90"/>
    <w:rsid w:val="005D2EC6"/>
    <w:rsid w:val="005D3966"/>
    <w:rsid w:val="005D4EA7"/>
    <w:rsid w:val="005D5A36"/>
    <w:rsid w:val="005D5DA3"/>
    <w:rsid w:val="005D5E99"/>
    <w:rsid w:val="005D7830"/>
    <w:rsid w:val="005E1568"/>
    <w:rsid w:val="005E1C60"/>
    <w:rsid w:val="005E29E2"/>
    <w:rsid w:val="005F27B1"/>
    <w:rsid w:val="005F51F5"/>
    <w:rsid w:val="005F6843"/>
    <w:rsid w:val="00604CF6"/>
    <w:rsid w:val="00606523"/>
    <w:rsid w:val="00606603"/>
    <w:rsid w:val="00607606"/>
    <w:rsid w:val="00610703"/>
    <w:rsid w:val="0061131D"/>
    <w:rsid w:val="00611EF9"/>
    <w:rsid w:val="00612170"/>
    <w:rsid w:val="00612BB5"/>
    <w:rsid w:val="006132F2"/>
    <w:rsid w:val="006157A6"/>
    <w:rsid w:val="006174AB"/>
    <w:rsid w:val="00620578"/>
    <w:rsid w:val="006214AB"/>
    <w:rsid w:val="00622417"/>
    <w:rsid w:val="00624D1E"/>
    <w:rsid w:val="0063095E"/>
    <w:rsid w:val="00630C96"/>
    <w:rsid w:val="006322D5"/>
    <w:rsid w:val="00634C1A"/>
    <w:rsid w:val="00635DC3"/>
    <w:rsid w:val="00636AB0"/>
    <w:rsid w:val="00642FA2"/>
    <w:rsid w:val="00644C1D"/>
    <w:rsid w:val="00647CB8"/>
    <w:rsid w:val="00654BCF"/>
    <w:rsid w:val="00656803"/>
    <w:rsid w:val="0065712E"/>
    <w:rsid w:val="006744DB"/>
    <w:rsid w:val="006760FD"/>
    <w:rsid w:val="006771F6"/>
    <w:rsid w:val="00683294"/>
    <w:rsid w:val="0068451B"/>
    <w:rsid w:val="006853BB"/>
    <w:rsid w:val="00685708"/>
    <w:rsid w:val="0068792F"/>
    <w:rsid w:val="00690165"/>
    <w:rsid w:val="00690C33"/>
    <w:rsid w:val="00692783"/>
    <w:rsid w:val="00696B21"/>
    <w:rsid w:val="006A477A"/>
    <w:rsid w:val="006A5029"/>
    <w:rsid w:val="006A6503"/>
    <w:rsid w:val="006A786F"/>
    <w:rsid w:val="006B06EB"/>
    <w:rsid w:val="006B1A2B"/>
    <w:rsid w:val="006B3D59"/>
    <w:rsid w:val="006B474B"/>
    <w:rsid w:val="006B47FA"/>
    <w:rsid w:val="006B4985"/>
    <w:rsid w:val="006D0DD2"/>
    <w:rsid w:val="006D0DE4"/>
    <w:rsid w:val="006D3AB3"/>
    <w:rsid w:val="006D7848"/>
    <w:rsid w:val="006E086B"/>
    <w:rsid w:val="006E403D"/>
    <w:rsid w:val="006E5C70"/>
    <w:rsid w:val="006E6EDF"/>
    <w:rsid w:val="006F0A2F"/>
    <w:rsid w:val="006F3F2E"/>
    <w:rsid w:val="006F435A"/>
    <w:rsid w:val="00701E9F"/>
    <w:rsid w:val="0071047A"/>
    <w:rsid w:val="00710BB4"/>
    <w:rsid w:val="00713163"/>
    <w:rsid w:val="00716BE0"/>
    <w:rsid w:val="007217AB"/>
    <w:rsid w:val="00725E03"/>
    <w:rsid w:val="007263BF"/>
    <w:rsid w:val="0073229D"/>
    <w:rsid w:val="007326A8"/>
    <w:rsid w:val="007342C8"/>
    <w:rsid w:val="0073512F"/>
    <w:rsid w:val="0073661B"/>
    <w:rsid w:val="00736A73"/>
    <w:rsid w:val="00740F69"/>
    <w:rsid w:val="00741C51"/>
    <w:rsid w:val="00742B69"/>
    <w:rsid w:val="007454EB"/>
    <w:rsid w:val="00745931"/>
    <w:rsid w:val="0075079B"/>
    <w:rsid w:val="00751BAC"/>
    <w:rsid w:val="00751C6A"/>
    <w:rsid w:val="007525D2"/>
    <w:rsid w:val="00753E12"/>
    <w:rsid w:val="007557DC"/>
    <w:rsid w:val="007636E6"/>
    <w:rsid w:val="00765B93"/>
    <w:rsid w:val="00767BD3"/>
    <w:rsid w:val="0077175B"/>
    <w:rsid w:val="0078469B"/>
    <w:rsid w:val="00787944"/>
    <w:rsid w:val="007907C8"/>
    <w:rsid w:val="0079111E"/>
    <w:rsid w:val="00791272"/>
    <w:rsid w:val="00792AE7"/>
    <w:rsid w:val="00797992"/>
    <w:rsid w:val="007A3346"/>
    <w:rsid w:val="007A38DD"/>
    <w:rsid w:val="007A3B4B"/>
    <w:rsid w:val="007B1316"/>
    <w:rsid w:val="007B19D4"/>
    <w:rsid w:val="007C2CF3"/>
    <w:rsid w:val="007C3044"/>
    <w:rsid w:val="007C3530"/>
    <w:rsid w:val="007C47F9"/>
    <w:rsid w:val="007D02C6"/>
    <w:rsid w:val="007D39E6"/>
    <w:rsid w:val="007D416D"/>
    <w:rsid w:val="007D42D5"/>
    <w:rsid w:val="007D492B"/>
    <w:rsid w:val="007D4AB3"/>
    <w:rsid w:val="007D56DF"/>
    <w:rsid w:val="007D7723"/>
    <w:rsid w:val="007E1039"/>
    <w:rsid w:val="007E6668"/>
    <w:rsid w:val="007F2912"/>
    <w:rsid w:val="007F4E67"/>
    <w:rsid w:val="007F7A2A"/>
    <w:rsid w:val="007F7F5A"/>
    <w:rsid w:val="008014DB"/>
    <w:rsid w:val="00801D75"/>
    <w:rsid w:val="00801E46"/>
    <w:rsid w:val="00803196"/>
    <w:rsid w:val="00803E83"/>
    <w:rsid w:val="00804497"/>
    <w:rsid w:val="00804733"/>
    <w:rsid w:val="00804745"/>
    <w:rsid w:val="00804B83"/>
    <w:rsid w:val="00804BD5"/>
    <w:rsid w:val="00806B31"/>
    <w:rsid w:val="00813808"/>
    <w:rsid w:val="00813E22"/>
    <w:rsid w:val="0081543E"/>
    <w:rsid w:val="00830019"/>
    <w:rsid w:val="00830AE6"/>
    <w:rsid w:val="00831209"/>
    <w:rsid w:val="00831C2F"/>
    <w:rsid w:val="008326D2"/>
    <w:rsid w:val="00834276"/>
    <w:rsid w:val="00836234"/>
    <w:rsid w:val="0083685E"/>
    <w:rsid w:val="00837167"/>
    <w:rsid w:val="008402C3"/>
    <w:rsid w:val="0084180E"/>
    <w:rsid w:val="00845691"/>
    <w:rsid w:val="008460DD"/>
    <w:rsid w:val="00846A3C"/>
    <w:rsid w:val="00853203"/>
    <w:rsid w:val="008535F8"/>
    <w:rsid w:val="00853BA1"/>
    <w:rsid w:val="008556C7"/>
    <w:rsid w:val="00855CB4"/>
    <w:rsid w:val="00855D5E"/>
    <w:rsid w:val="00862EA9"/>
    <w:rsid w:val="00865C65"/>
    <w:rsid w:val="00866715"/>
    <w:rsid w:val="008678E2"/>
    <w:rsid w:val="0087188C"/>
    <w:rsid w:val="00872C9E"/>
    <w:rsid w:val="00872FA4"/>
    <w:rsid w:val="008742F0"/>
    <w:rsid w:val="00874C18"/>
    <w:rsid w:val="0087682C"/>
    <w:rsid w:val="008800E0"/>
    <w:rsid w:val="00880353"/>
    <w:rsid w:val="0088065E"/>
    <w:rsid w:val="0088155D"/>
    <w:rsid w:val="00882732"/>
    <w:rsid w:val="00882E3B"/>
    <w:rsid w:val="0088307E"/>
    <w:rsid w:val="00884FFE"/>
    <w:rsid w:val="00885654"/>
    <w:rsid w:val="008857BE"/>
    <w:rsid w:val="00891A87"/>
    <w:rsid w:val="008921C0"/>
    <w:rsid w:val="00892239"/>
    <w:rsid w:val="00897432"/>
    <w:rsid w:val="008A059C"/>
    <w:rsid w:val="008A0DE7"/>
    <w:rsid w:val="008A57AB"/>
    <w:rsid w:val="008A5A5B"/>
    <w:rsid w:val="008A73C2"/>
    <w:rsid w:val="008B2409"/>
    <w:rsid w:val="008B465F"/>
    <w:rsid w:val="008B515E"/>
    <w:rsid w:val="008C1EBB"/>
    <w:rsid w:val="008C306D"/>
    <w:rsid w:val="008C3A1E"/>
    <w:rsid w:val="008C3C04"/>
    <w:rsid w:val="008C6CB8"/>
    <w:rsid w:val="008C74FE"/>
    <w:rsid w:val="008D0B4A"/>
    <w:rsid w:val="008D22DD"/>
    <w:rsid w:val="008D297C"/>
    <w:rsid w:val="008D3D51"/>
    <w:rsid w:val="008D45B3"/>
    <w:rsid w:val="008D5D78"/>
    <w:rsid w:val="008D642C"/>
    <w:rsid w:val="008D6551"/>
    <w:rsid w:val="008E396B"/>
    <w:rsid w:val="008E3CCC"/>
    <w:rsid w:val="008E4924"/>
    <w:rsid w:val="008E498B"/>
    <w:rsid w:val="008E499C"/>
    <w:rsid w:val="008E5E23"/>
    <w:rsid w:val="008F54DE"/>
    <w:rsid w:val="009005B8"/>
    <w:rsid w:val="00902905"/>
    <w:rsid w:val="00907F8E"/>
    <w:rsid w:val="009110DC"/>
    <w:rsid w:val="00913BA6"/>
    <w:rsid w:val="00913C1B"/>
    <w:rsid w:val="00916E1A"/>
    <w:rsid w:val="00917202"/>
    <w:rsid w:val="00920D1F"/>
    <w:rsid w:val="00921AE3"/>
    <w:rsid w:val="009224DD"/>
    <w:rsid w:val="00926383"/>
    <w:rsid w:val="009357B8"/>
    <w:rsid w:val="00936498"/>
    <w:rsid w:val="00937AC7"/>
    <w:rsid w:val="00940863"/>
    <w:rsid w:val="009415B3"/>
    <w:rsid w:val="009416E6"/>
    <w:rsid w:val="00942A59"/>
    <w:rsid w:val="00943E84"/>
    <w:rsid w:val="009458CF"/>
    <w:rsid w:val="00950B5E"/>
    <w:rsid w:val="0095104D"/>
    <w:rsid w:val="00951674"/>
    <w:rsid w:val="009534CA"/>
    <w:rsid w:val="00953B7A"/>
    <w:rsid w:val="009551F8"/>
    <w:rsid w:val="00955697"/>
    <w:rsid w:val="00957650"/>
    <w:rsid w:val="009601BC"/>
    <w:rsid w:val="00960AF1"/>
    <w:rsid w:val="00961D9C"/>
    <w:rsid w:val="009703D9"/>
    <w:rsid w:val="009711AD"/>
    <w:rsid w:val="009714AA"/>
    <w:rsid w:val="00973756"/>
    <w:rsid w:val="00976C27"/>
    <w:rsid w:val="00980EBF"/>
    <w:rsid w:val="009812F6"/>
    <w:rsid w:val="009841B4"/>
    <w:rsid w:val="00984686"/>
    <w:rsid w:val="009861D1"/>
    <w:rsid w:val="00986B58"/>
    <w:rsid w:val="00987922"/>
    <w:rsid w:val="0099050D"/>
    <w:rsid w:val="00993F21"/>
    <w:rsid w:val="00994522"/>
    <w:rsid w:val="00996DBD"/>
    <w:rsid w:val="009A0C20"/>
    <w:rsid w:val="009B0791"/>
    <w:rsid w:val="009B0C4F"/>
    <w:rsid w:val="009B3F9E"/>
    <w:rsid w:val="009B5B3E"/>
    <w:rsid w:val="009B6847"/>
    <w:rsid w:val="009B78DC"/>
    <w:rsid w:val="009C1431"/>
    <w:rsid w:val="009C3DEB"/>
    <w:rsid w:val="009D1393"/>
    <w:rsid w:val="009D27CF"/>
    <w:rsid w:val="009D3686"/>
    <w:rsid w:val="009D39D4"/>
    <w:rsid w:val="009D45BA"/>
    <w:rsid w:val="009D66E7"/>
    <w:rsid w:val="009D7E7E"/>
    <w:rsid w:val="009E0F03"/>
    <w:rsid w:val="009E6E7A"/>
    <w:rsid w:val="009F183B"/>
    <w:rsid w:val="009F1A99"/>
    <w:rsid w:val="009F667E"/>
    <w:rsid w:val="00A00F3C"/>
    <w:rsid w:val="00A025B7"/>
    <w:rsid w:val="00A04767"/>
    <w:rsid w:val="00A04955"/>
    <w:rsid w:val="00A04E43"/>
    <w:rsid w:val="00A04E7E"/>
    <w:rsid w:val="00A07528"/>
    <w:rsid w:val="00A07607"/>
    <w:rsid w:val="00A07ECF"/>
    <w:rsid w:val="00A109F9"/>
    <w:rsid w:val="00A11F95"/>
    <w:rsid w:val="00A122E5"/>
    <w:rsid w:val="00A124AD"/>
    <w:rsid w:val="00A13004"/>
    <w:rsid w:val="00A13C3A"/>
    <w:rsid w:val="00A14439"/>
    <w:rsid w:val="00A15236"/>
    <w:rsid w:val="00A15911"/>
    <w:rsid w:val="00A16B84"/>
    <w:rsid w:val="00A208F8"/>
    <w:rsid w:val="00A2294A"/>
    <w:rsid w:val="00A30161"/>
    <w:rsid w:val="00A33CBF"/>
    <w:rsid w:val="00A34896"/>
    <w:rsid w:val="00A356F5"/>
    <w:rsid w:val="00A36E3A"/>
    <w:rsid w:val="00A37807"/>
    <w:rsid w:val="00A4561C"/>
    <w:rsid w:val="00A46EA7"/>
    <w:rsid w:val="00A473DA"/>
    <w:rsid w:val="00A50B82"/>
    <w:rsid w:val="00A51001"/>
    <w:rsid w:val="00A51B2C"/>
    <w:rsid w:val="00A533EA"/>
    <w:rsid w:val="00A54410"/>
    <w:rsid w:val="00A563F8"/>
    <w:rsid w:val="00A5712A"/>
    <w:rsid w:val="00A60C8F"/>
    <w:rsid w:val="00A61293"/>
    <w:rsid w:val="00A6228D"/>
    <w:rsid w:val="00A62C9B"/>
    <w:rsid w:val="00A653C0"/>
    <w:rsid w:val="00A66A92"/>
    <w:rsid w:val="00A66B6C"/>
    <w:rsid w:val="00A66FB6"/>
    <w:rsid w:val="00A70346"/>
    <w:rsid w:val="00A73771"/>
    <w:rsid w:val="00A73C5D"/>
    <w:rsid w:val="00A75C36"/>
    <w:rsid w:val="00A75D3A"/>
    <w:rsid w:val="00A75DC8"/>
    <w:rsid w:val="00A77732"/>
    <w:rsid w:val="00A80D92"/>
    <w:rsid w:val="00A82F81"/>
    <w:rsid w:val="00A85648"/>
    <w:rsid w:val="00A8583E"/>
    <w:rsid w:val="00A869B0"/>
    <w:rsid w:val="00A86A5D"/>
    <w:rsid w:val="00A90553"/>
    <w:rsid w:val="00A92DDC"/>
    <w:rsid w:val="00A93442"/>
    <w:rsid w:val="00A934C9"/>
    <w:rsid w:val="00A93AE7"/>
    <w:rsid w:val="00A9520C"/>
    <w:rsid w:val="00A9688C"/>
    <w:rsid w:val="00A977EF"/>
    <w:rsid w:val="00A97EF4"/>
    <w:rsid w:val="00AA074F"/>
    <w:rsid w:val="00AA1FC6"/>
    <w:rsid w:val="00AA4393"/>
    <w:rsid w:val="00AA508D"/>
    <w:rsid w:val="00AA57E5"/>
    <w:rsid w:val="00AA7B1E"/>
    <w:rsid w:val="00AA7F23"/>
    <w:rsid w:val="00AB00E0"/>
    <w:rsid w:val="00AB1416"/>
    <w:rsid w:val="00AB2E92"/>
    <w:rsid w:val="00AB3E67"/>
    <w:rsid w:val="00AB50DA"/>
    <w:rsid w:val="00AC1B6A"/>
    <w:rsid w:val="00AC49B0"/>
    <w:rsid w:val="00AC514D"/>
    <w:rsid w:val="00AC546A"/>
    <w:rsid w:val="00AC5F79"/>
    <w:rsid w:val="00AC7583"/>
    <w:rsid w:val="00AD68F1"/>
    <w:rsid w:val="00AD6BBA"/>
    <w:rsid w:val="00AD6BC6"/>
    <w:rsid w:val="00AE0D7C"/>
    <w:rsid w:val="00AE2ECA"/>
    <w:rsid w:val="00AE3AD1"/>
    <w:rsid w:val="00AE5477"/>
    <w:rsid w:val="00AE7219"/>
    <w:rsid w:val="00AF0AC4"/>
    <w:rsid w:val="00AF158A"/>
    <w:rsid w:val="00AF1D2B"/>
    <w:rsid w:val="00AF2010"/>
    <w:rsid w:val="00AF375B"/>
    <w:rsid w:val="00AF5947"/>
    <w:rsid w:val="00AF7268"/>
    <w:rsid w:val="00B006E8"/>
    <w:rsid w:val="00B00964"/>
    <w:rsid w:val="00B01498"/>
    <w:rsid w:val="00B016E9"/>
    <w:rsid w:val="00B01ACC"/>
    <w:rsid w:val="00B01FDD"/>
    <w:rsid w:val="00B03E70"/>
    <w:rsid w:val="00B048DB"/>
    <w:rsid w:val="00B055D7"/>
    <w:rsid w:val="00B10DDB"/>
    <w:rsid w:val="00B114FF"/>
    <w:rsid w:val="00B1157F"/>
    <w:rsid w:val="00B13E93"/>
    <w:rsid w:val="00B2022E"/>
    <w:rsid w:val="00B21517"/>
    <w:rsid w:val="00B21A69"/>
    <w:rsid w:val="00B22A12"/>
    <w:rsid w:val="00B22C06"/>
    <w:rsid w:val="00B236A3"/>
    <w:rsid w:val="00B27590"/>
    <w:rsid w:val="00B31A38"/>
    <w:rsid w:val="00B31C84"/>
    <w:rsid w:val="00B322A2"/>
    <w:rsid w:val="00B33EC8"/>
    <w:rsid w:val="00B3434B"/>
    <w:rsid w:val="00B34B6E"/>
    <w:rsid w:val="00B35429"/>
    <w:rsid w:val="00B3565C"/>
    <w:rsid w:val="00B35977"/>
    <w:rsid w:val="00B40E1F"/>
    <w:rsid w:val="00B45F86"/>
    <w:rsid w:val="00B53AEA"/>
    <w:rsid w:val="00B568CF"/>
    <w:rsid w:val="00B61749"/>
    <w:rsid w:val="00B6225B"/>
    <w:rsid w:val="00B66D44"/>
    <w:rsid w:val="00B67832"/>
    <w:rsid w:val="00B70B49"/>
    <w:rsid w:val="00B71D49"/>
    <w:rsid w:val="00B721E9"/>
    <w:rsid w:val="00B723E6"/>
    <w:rsid w:val="00B7277B"/>
    <w:rsid w:val="00B76219"/>
    <w:rsid w:val="00B80635"/>
    <w:rsid w:val="00B81CBC"/>
    <w:rsid w:val="00B82F21"/>
    <w:rsid w:val="00B84363"/>
    <w:rsid w:val="00B9034B"/>
    <w:rsid w:val="00B911F2"/>
    <w:rsid w:val="00B916B5"/>
    <w:rsid w:val="00B925F0"/>
    <w:rsid w:val="00B94A9B"/>
    <w:rsid w:val="00B94EFB"/>
    <w:rsid w:val="00B96FFF"/>
    <w:rsid w:val="00B976A7"/>
    <w:rsid w:val="00BA08D6"/>
    <w:rsid w:val="00BA1078"/>
    <w:rsid w:val="00BA1C5F"/>
    <w:rsid w:val="00BA41AE"/>
    <w:rsid w:val="00BA6EB0"/>
    <w:rsid w:val="00BA72C0"/>
    <w:rsid w:val="00BA7364"/>
    <w:rsid w:val="00BB0F33"/>
    <w:rsid w:val="00BB1A58"/>
    <w:rsid w:val="00BB235D"/>
    <w:rsid w:val="00BB3E18"/>
    <w:rsid w:val="00BB554E"/>
    <w:rsid w:val="00BB592C"/>
    <w:rsid w:val="00BC027F"/>
    <w:rsid w:val="00BC12E9"/>
    <w:rsid w:val="00BC6F52"/>
    <w:rsid w:val="00BC74CF"/>
    <w:rsid w:val="00BD01EA"/>
    <w:rsid w:val="00BD179D"/>
    <w:rsid w:val="00BD3466"/>
    <w:rsid w:val="00BE04D3"/>
    <w:rsid w:val="00BE2E42"/>
    <w:rsid w:val="00BE327C"/>
    <w:rsid w:val="00BE3289"/>
    <w:rsid w:val="00BE5A82"/>
    <w:rsid w:val="00BE65C7"/>
    <w:rsid w:val="00BE7409"/>
    <w:rsid w:val="00BF0A23"/>
    <w:rsid w:val="00BF0FB3"/>
    <w:rsid w:val="00BF25ED"/>
    <w:rsid w:val="00BF3F3E"/>
    <w:rsid w:val="00BF40B0"/>
    <w:rsid w:val="00C050C6"/>
    <w:rsid w:val="00C05558"/>
    <w:rsid w:val="00C055DA"/>
    <w:rsid w:val="00C06D98"/>
    <w:rsid w:val="00C10903"/>
    <w:rsid w:val="00C110B4"/>
    <w:rsid w:val="00C12CBE"/>
    <w:rsid w:val="00C13763"/>
    <w:rsid w:val="00C146FF"/>
    <w:rsid w:val="00C1506F"/>
    <w:rsid w:val="00C175B7"/>
    <w:rsid w:val="00C219AF"/>
    <w:rsid w:val="00C21AFB"/>
    <w:rsid w:val="00C238FE"/>
    <w:rsid w:val="00C2469A"/>
    <w:rsid w:val="00C27491"/>
    <w:rsid w:val="00C275CB"/>
    <w:rsid w:val="00C31B8B"/>
    <w:rsid w:val="00C31D19"/>
    <w:rsid w:val="00C327E8"/>
    <w:rsid w:val="00C3792A"/>
    <w:rsid w:val="00C37FA7"/>
    <w:rsid w:val="00C403E5"/>
    <w:rsid w:val="00C40EF5"/>
    <w:rsid w:val="00C42A29"/>
    <w:rsid w:val="00C42DE9"/>
    <w:rsid w:val="00C4364A"/>
    <w:rsid w:val="00C43D44"/>
    <w:rsid w:val="00C4439D"/>
    <w:rsid w:val="00C456DE"/>
    <w:rsid w:val="00C459DC"/>
    <w:rsid w:val="00C47069"/>
    <w:rsid w:val="00C4710E"/>
    <w:rsid w:val="00C51A8C"/>
    <w:rsid w:val="00C52F4C"/>
    <w:rsid w:val="00C57DAD"/>
    <w:rsid w:val="00C60BA4"/>
    <w:rsid w:val="00C60DD1"/>
    <w:rsid w:val="00C626C3"/>
    <w:rsid w:val="00C63821"/>
    <w:rsid w:val="00C63BCD"/>
    <w:rsid w:val="00C652B7"/>
    <w:rsid w:val="00C657A1"/>
    <w:rsid w:val="00C677E4"/>
    <w:rsid w:val="00C725FC"/>
    <w:rsid w:val="00C80764"/>
    <w:rsid w:val="00C83DDE"/>
    <w:rsid w:val="00C87DEC"/>
    <w:rsid w:val="00C927E9"/>
    <w:rsid w:val="00C92D63"/>
    <w:rsid w:val="00C92E58"/>
    <w:rsid w:val="00C94C60"/>
    <w:rsid w:val="00C96639"/>
    <w:rsid w:val="00C96801"/>
    <w:rsid w:val="00C9777A"/>
    <w:rsid w:val="00CA0528"/>
    <w:rsid w:val="00CA153D"/>
    <w:rsid w:val="00CA6304"/>
    <w:rsid w:val="00CA6306"/>
    <w:rsid w:val="00CA6F0F"/>
    <w:rsid w:val="00CA7D95"/>
    <w:rsid w:val="00CB175D"/>
    <w:rsid w:val="00CB3E6C"/>
    <w:rsid w:val="00CB598D"/>
    <w:rsid w:val="00CB5E92"/>
    <w:rsid w:val="00CC1D13"/>
    <w:rsid w:val="00CD1412"/>
    <w:rsid w:val="00CD214B"/>
    <w:rsid w:val="00CD21F0"/>
    <w:rsid w:val="00CD2F43"/>
    <w:rsid w:val="00CD2FBA"/>
    <w:rsid w:val="00CD5933"/>
    <w:rsid w:val="00CD74F8"/>
    <w:rsid w:val="00CE0129"/>
    <w:rsid w:val="00CE1C67"/>
    <w:rsid w:val="00CE289B"/>
    <w:rsid w:val="00CE3DC1"/>
    <w:rsid w:val="00CE4292"/>
    <w:rsid w:val="00CE7ACB"/>
    <w:rsid w:val="00CF243A"/>
    <w:rsid w:val="00CF2858"/>
    <w:rsid w:val="00D01864"/>
    <w:rsid w:val="00D02794"/>
    <w:rsid w:val="00D03BE8"/>
    <w:rsid w:val="00D043D9"/>
    <w:rsid w:val="00D0586F"/>
    <w:rsid w:val="00D06F78"/>
    <w:rsid w:val="00D07222"/>
    <w:rsid w:val="00D073D0"/>
    <w:rsid w:val="00D07C92"/>
    <w:rsid w:val="00D11B13"/>
    <w:rsid w:val="00D13B03"/>
    <w:rsid w:val="00D15967"/>
    <w:rsid w:val="00D15DB6"/>
    <w:rsid w:val="00D20514"/>
    <w:rsid w:val="00D20ACC"/>
    <w:rsid w:val="00D21901"/>
    <w:rsid w:val="00D21CA9"/>
    <w:rsid w:val="00D26E8E"/>
    <w:rsid w:val="00D27368"/>
    <w:rsid w:val="00D3124C"/>
    <w:rsid w:val="00D31CC7"/>
    <w:rsid w:val="00D34562"/>
    <w:rsid w:val="00D34BC3"/>
    <w:rsid w:val="00D35C7C"/>
    <w:rsid w:val="00D35ECD"/>
    <w:rsid w:val="00D37CA3"/>
    <w:rsid w:val="00D42139"/>
    <w:rsid w:val="00D43E92"/>
    <w:rsid w:val="00D47A2B"/>
    <w:rsid w:val="00D51E55"/>
    <w:rsid w:val="00D524F7"/>
    <w:rsid w:val="00D52E31"/>
    <w:rsid w:val="00D5348B"/>
    <w:rsid w:val="00D5390D"/>
    <w:rsid w:val="00D555DE"/>
    <w:rsid w:val="00D6021F"/>
    <w:rsid w:val="00D6132F"/>
    <w:rsid w:val="00D62D0D"/>
    <w:rsid w:val="00D64BE1"/>
    <w:rsid w:val="00D65E22"/>
    <w:rsid w:val="00D71595"/>
    <w:rsid w:val="00D73849"/>
    <w:rsid w:val="00D81478"/>
    <w:rsid w:val="00D83130"/>
    <w:rsid w:val="00D872E7"/>
    <w:rsid w:val="00D878F1"/>
    <w:rsid w:val="00D92D27"/>
    <w:rsid w:val="00D9466B"/>
    <w:rsid w:val="00D960B4"/>
    <w:rsid w:val="00DA3328"/>
    <w:rsid w:val="00DA3FF3"/>
    <w:rsid w:val="00DA4581"/>
    <w:rsid w:val="00DB06CB"/>
    <w:rsid w:val="00DB1607"/>
    <w:rsid w:val="00DB3A15"/>
    <w:rsid w:val="00DC52BF"/>
    <w:rsid w:val="00DC55BD"/>
    <w:rsid w:val="00DC5E2E"/>
    <w:rsid w:val="00DC5F3C"/>
    <w:rsid w:val="00DC7D37"/>
    <w:rsid w:val="00DD2FF1"/>
    <w:rsid w:val="00DD39A8"/>
    <w:rsid w:val="00DD47A7"/>
    <w:rsid w:val="00DD4D15"/>
    <w:rsid w:val="00DE071F"/>
    <w:rsid w:val="00DE238C"/>
    <w:rsid w:val="00DF45BB"/>
    <w:rsid w:val="00DF553A"/>
    <w:rsid w:val="00DF6AC3"/>
    <w:rsid w:val="00E004BC"/>
    <w:rsid w:val="00E0071E"/>
    <w:rsid w:val="00E02F8D"/>
    <w:rsid w:val="00E0309D"/>
    <w:rsid w:val="00E03881"/>
    <w:rsid w:val="00E03A4F"/>
    <w:rsid w:val="00E06024"/>
    <w:rsid w:val="00E07E64"/>
    <w:rsid w:val="00E10FF1"/>
    <w:rsid w:val="00E11FF9"/>
    <w:rsid w:val="00E12665"/>
    <w:rsid w:val="00E20083"/>
    <w:rsid w:val="00E21646"/>
    <w:rsid w:val="00E2200B"/>
    <w:rsid w:val="00E235A3"/>
    <w:rsid w:val="00E26AA7"/>
    <w:rsid w:val="00E26F01"/>
    <w:rsid w:val="00E32C4E"/>
    <w:rsid w:val="00E33FF3"/>
    <w:rsid w:val="00E34FD3"/>
    <w:rsid w:val="00E40064"/>
    <w:rsid w:val="00E416D4"/>
    <w:rsid w:val="00E42E08"/>
    <w:rsid w:val="00E431A6"/>
    <w:rsid w:val="00E45972"/>
    <w:rsid w:val="00E4668C"/>
    <w:rsid w:val="00E50967"/>
    <w:rsid w:val="00E52D9D"/>
    <w:rsid w:val="00E5597B"/>
    <w:rsid w:val="00E56B9D"/>
    <w:rsid w:val="00E57BAC"/>
    <w:rsid w:val="00E60E05"/>
    <w:rsid w:val="00E6162D"/>
    <w:rsid w:val="00E61BC4"/>
    <w:rsid w:val="00E636DF"/>
    <w:rsid w:val="00E64105"/>
    <w:rsid w:val="00E732E7"/>
    <w:rsid w:val="00E825C3"/>
    <w:rsid w:val="00E85FF5"/>
    <w:rsid w:val="00E8664D"/>
    <w:rsid w:val="00E906AD"/>
    <w:rsid w:val="00E91AEC"/>
    <w:rsid w:val="00E94423"/>
    <w:rsid w:val="00E94E17"/>
    <w:rsid w:val="00E974A3"/>
    <w:rsid w:val="00EA1289"/>
    <w:rsid w:val="00EA3793"/>
    <w:rsid w:val="00EA438B"/>
    <w:rsid w:val="00EA58E4"/>
    <w:rsid w:val="00EA6A54"/>
    <w:rsid w:val="00EA6D71"/>
    <w:rsid w:val="00EA73E1"/>
    <w:rsid w:val="00EA7C13"/>
    <w:rsid w:val="00EB2F0F"/>
    <w:rsid w:val="00EB306C"/>
    <w:rsid w:val="00EB3B44"/>
    <w:rsid w:val="00EC005C"/>
    <w:rsid w:val="00EC364F"/>
    <w:rsid w:val="00EC3E46"/>
    <w:rsid w:val="00EC45C0"/>
    <w:rsid w:val="00EC4DFB"/>
    <w:rsid w:val="00EC54B7"/>
    <w:rsid w:val="00EC5FE0"/>
    <w:rsid w:val="00EC6F12"/>
    <w:rsid w:val="00EE0082"/>
    <w:rsid w:val="00EE4895"/>
    <w:rsid w:val="00EE5AFF"/>
    <w:rsid w:val="00EE5BDB"/>
    <w:rsid w:val="00EE7DF3"/>
    <w:rsid w:val="00EF02CF"/>
    <w:rsid w:val="00EF116A"/>
    <w:rsid w:val="00EF4181"/>
    <w:rsid w:val="00EF5254"/>
    <w:rsid w:val="00F00C97"/>
    <w:rsid w:val="00F02ACC"/>
    <w:rsid w:val="00F076A9"/>
    <w:rsid w:val="00F1222D"/>
    <w:rsid w:val="00F126B8"/>
    <w:rsid w:val="00F1322A"/>
    <w:rsid w:val="00F13A56"/>
    <w:rsid w:val="00F163C6"/>
    <w:rsid w:val="00F16D39"/>
    <w:rsid w:val="00F20540"/>
    <w:rsid w:val="00F20FC0"/>
    <w:rsid w:val="00F21563"/>
    <w:rsid w:val="00F21F01"/>
    <w:rsid w:val="00F22E1D"/>
    <w:rsid w:val="00F237FE"/>
    <w:rsid w:val="00F256B7"/>
    <w:rsid w:val="00F327CB"/>
    <w:rsid w:val="00F32891"/>
    <w:rsid w:val="00F32C5C"/>
    <w:rsid w:val="00F335AE"/>
    <w:rsid w:val="00F33CDA"/>
    <w:rsid w:val="00F37A54"/>
    <w:rsid w:val="00F402D9"/>
    <w:rsid w:val="00F40B6E"/>
    <w:rsid w:val="00F41C9E"/>
    <w:rsid w:val="00F42022"/>
    <w:rsid w:val="00F42588"/>
    <w:rsid w:val="00F43B16"/>
    <w:rsid w:val="00F441DD"/>
    <w:rsid w:val="00F469EB"/>
    <w:rsid w:val="00F4723A"/>
    <w:rsid w:val="00F51043"/>
    <w:rsid w:val="00F54EB2"/>
    <w:rsid w:val="00F56B96"/>
    <w:rsid w:val="00F574D0"/>
    <w:rsid w:val="00F57BA8"/>
    <w:rsid w:val="00F60555"/>
    <w:rsid w:val="00F60C17"/>
    <w:rsid w:val="00F63AB5"/>
    <w:rsid w:val="00F65F85"/>
    <w:rsid w:val="00F66C13"/>
    <w:rsid w:val="00F6730B"/>
    <w:rsid w:val="00F673EE"/>
    <w:rsid w:val="00F71A42"/>
    <w:rsid w:val="00F7412B"/>
    <w:rsid w:val="00F75C21"/>
    <w:rsid w:val="00F77224"/>
    <w:rsid w:val="00F82C1F"/>
    <w:rsid w:val="00F83240"/>
    <w:rsid w:val="00F8356C"/>
    <w:rsid w:val="00F83872"/>
    <w:rsid w:val="00F87785"/>
    <w:rsid w:val="00F95F00"/>
    <w:rsid w:val="00F96AA8"/>
    <w:rsid w:val="00FA05A3"/>
    <w:rsid w:val="00FA1415"/>
    <w:rsid w:val="00FA4F73"/>
    <w:rsid w:val="00FA7DDB"/>
    <w:rsid w:val="00FB2AAA"/>
    <w:rsid w:val="00FB3B45"/>
    <w:rsid w:val="00FC2D90"/>
    <w:rsid w:val="00FC31EF"/>
    <w:rsid w:val="00FC4347"/>
    <w:rsid w:val="00FC4BB4"/>
    <w:rsid w:val="00FD14F8"/>
    <w:rsid w:val="00FD36AE"/>
    <w:rsid w:val="00FD39B9"/>
    <w:rsid w:val="00FD3B17"/>
    <w:rsid w:val="00FD5E1F"/>
    <w:rsid w:val="00FD7225"/>
    <w:rsid w:val="00FE120F"/>
    <w:rsid w:val="00FE1FF5"/>
    <w:rsid w:val="00FE3B1D"/>
    <w:rsid w:val="00FE4425"/>
    <w:rsid w:val="00FE66AB"/>
    <w:rsid w:val="00FE7887"/>
    <w:rsid w:val="00FF0758"/>
    <w:rsid w:val="00FF32F7"/>
    <w:rsid w:val="00FF429E"/>
    <w:rsid w:val="00FF45B6"/>
    <w:rsid w:val="00FF45C8"/>
    <w:rsid w:val="00FF6DC7"/>
    <w:rsid w:val="0514C72D"/>
    <w:rsid w:val="69B1E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5F470FA1"/>
  <w15:docId w15:val="{35927B56-E99D-4CF2-8553-FD8A0770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7A0"/>
    <w:pPr>
      <w:spacing w:after="240" w:line="480" w:lineRule="auto"/>
    </w:pPr>
    <w:rPr>
      <w:rFonts w:ascii="Times New Roman" w:hAnsi="Times New Roman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46BD"/>
    <w:pPr>
      <w:keepNext/>
      <w:keepLines/>
      <w:spacing w:line="240" w:lineRule="auto"/>
      <w:contextualSpacing/>
      <w:jc w:val="both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13EC"/>
    <w:pPr>
      <w:keepNext/>
      <w:keepLines/>
      <w:spacing w:line="240" w:lineRule="auto"/>
      <w:jc w:val="both"/>
      <w:outlineLvl w:val="1"/>
    </w:pPr>
    <w:rPr>
      <w:rFonts w:eastAsiaTheme="majorEastAsia"/>
      <w:b/>
      <w:bCs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72180"/>
    <w:pPr>
      <w:keepNext/>
      <w:keepLines/>
      <w:spacing w:after="80"/>
      <w:jc w:val="both"/>
      <w:outlineLvl w:val="2"/>
    </w:pPr>
    <w:rPr>
      <w:b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5D2"/>
    <w:pPr>
      <w:spacing w:after="80"/>
      <w:outlineLvl w:val="3"/>
    </w:pPr>
    <w:rPr>
      <w:bCs/>
      <w:i/>
      <w:iCs/>
      <w:szCs w:val="22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3013EC"/>
    <w:pPr>
      <w:keepNext/>
      <w:keepLines/>
      <w:spacing w:after="0" w:line="360" w:lineRule="auto"/>
      <w:ind w:left="2143" w:hanging="1008"/>
      <w:jc w:val="both"/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3013EC"/>
    <w:pPr>
      <w:keepNext/>
      <w:keepLines/>
      <w:spacing w:before="240" w:after="0" w:line="360" w:lineRule="auto"/>
      <w:ind w:left="1152" w:hanging="1152"/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296" w:hanging="1296"/>
      <w:jc w:val="both"/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440" w:hanging="1440"/>
      <w:jc w:val="both"/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3EC"/>
    <w:pPr>
      <w:keepNext/>
      <w:keepLines/>
      <w:numPr>
        <w:ilvl w:val="8"/>
        <w:numId w:val="3"/>
      </w:numPr>
      <w:spacing w:before="120" w:after="0" w:line="360" w:lineRule="auto"/>
      <w:ind w:left="1584" w:hanging="1584"/>
      <w:jc w:val="both"/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3013EC"/>
    <w:pPr>
      <w:spacing w:after="0" w:line="240" w:lineRule="auto"/>
      <w:contextualSpacing/>
      <w:jc w:val="both"/>
    </w:pPr>
    <w:rPr>
      <w:rFonts w:eastAsiaTheme="majorEastAsia"/>
      <w:b/>
      <w:spacing w:val="5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3013EC"/>
    <w:rPr>
      <w:rFonts w:ascii="Arial" w:eastAsiaTheme="majorEastAsia" w:hAnsi="Arial" w:cs="Arial"/>
      <w:b/>
      <w:spacing w:val="5"/>
    </w:rPr>
  </w:style>
  <w:style w:type="character" w:customStyle="1" w:styleId="Heading2Char">
    <w:name w:val="Heading 2 Char"/>
    <w:basedOn w:val="DefaultParagraphFont"/>
    <w:link w:val="Heading2"/>
    <w:uiPriority w:val="9"/>
    <w:rsid w:val="003013EC"/>
    <w:rPr>
      <w:rFonts w:ascii="Arial" w:eastAsiaTheme="majorEastAsia" w:hAnsi="Arial" w:cs="Arial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446BD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72180"/>
    <w:rPr>
      <w:rFonts w:ascii="Arial" w:hAnsi="Arial" w:cs="Arial"/>
      <w:b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525D2"/>
    <w:rPr>
      <w:rFonts w:ascii="Arial" w:hAnsi="Arial" w:cs="Arial"/>
      <w:bCs/>
      <w:i/>
      <w:iCs/>
    </w:rPr>
  </w:style>
  <w:style w:type="paragraph" w:customStyle="1" w:styleId="TableThesis">
    <w:name w:val="Table Thesis"/>
    <w:basedOn w:val="Normal"/>
    <w:autoRedefine/>
    <w:qFormat/>
    <w:rsid w:val="003013EC"/>
    <w:pPr>
      <w:jc w:val="both"/>
    </w:pPr>
  </w:style>
  <w:style w:type="paragraph" w:customStyle="1" w:styleId="Table">
    <w:name w:val="Table"/>
    <w:basedOn w:val="Normal"/>
    <w:autoRedefine/>
    <w:qFormat/>
    <w:rsid w:val="0059592C"/>
    <w:pPr>
      <w:spacing w:after="120" w:line="240" w:lineRule="auto"/>
    </w:pPr>
    <w:rPr>
      <w:b/>
      <w:szCs w:val="22"/>
    </w:rPr>
  </w:style>
  <w:style w:type="paragraph" w:customStyle="1" w:styleId="Quotation">
    <w:name w:val="Quotation"/>
    <w:basedOn w:val="Normal"/>
    <w:link w:val="QuotationChar"/>
    <w:qFormat/>
    <w:rsid w:val="003013EC"/>
    <w:pPr>
      <w:spacing w:before="120" w:after="0" w:line="240" w:lineRule="auto"/>
      <w:ind w:left="454" w:right="454"/>
      <w:jc w:val="both"/>
    </w:pPr>
  </w:style>
  <w:style w:type="character" w:customStyle="1" w:styleId="QuotationChar">
    <w:name w:val="Quotation Char"/>
    <w:basedOn w:val="DefaultParagraphFont"/>
    <w:link w:val="Quotation"/>
    <w:locked/>
    <w:rsid w:val="003013EC"/>
    <w:rPr>
      <w:rFonts w:ascii="Arial" w:hAnsi="Arial" w:cs="Arial"/>
      <w:sz w:val="20"/>
      <w:szCs w:val="20"/>
    </w:rPr>
  </w:style>
  <w:style w:type="paragraph" w:customStyle="1" w:styleId="Footnote">
    <w:name w:val="Footnote"/>
    <w:basedOn w:val="FootnoteText"/>
    <w:link w:val="FootnoteChar"/>
    <w:qFormat/>
    <w:rsid w:val="003013EC"/>
    <w:pPr>
      <w:spacing w:before="120" w:after="0"/>
      <w:jc w:val="both"/>
    </w:pPr>
    <w:rPr>
      <w:sz w:val="16"/>
      <w:szCs w:val="16"/>
    </w:rPr>
  </w:style>
  <w:style w:type="character" w:customStyle="1" w:styleId="FootnoteChar">
    <w:name w:val="Footnote Char"/>
    <w:basedOn w:val="FootnoteTextChar"/>
    <w:link w:val="Footnote"/>
    <w:locked/>
    <w:rsid w:val="003013EC"/>
    <w:rPr>
      <w:rFonts w:ascii="Arial" w:eastAsiaTheme="minorEastAsia" w:hAnsi="Arial" w:cs="Arial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13E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13EC"/>
    <w:rPr>
      <w:rFonts w:ascii="Arial" w:eastAsiaTheme="minorEastAsia" w:hAnsi="Arial" w:cs="Arial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869B0"/>
    <w:pPr>
      <w:keepNext/>
      <w:spacing w:after="0" w:line="240" w:lineRule="auto"/>
    </w:pPr>
    <w:rPr>
      <w:b/>
      <w:bCs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013EC"/>
    <w:pPr>
      <w:spacing w:after="0" w:line="360" w:lineRule="auto"/>
    </w:pPr>
    <w:rPr>
      <w:rFonts w:eastAsiaTheme="majorEastAsia" w:cstheme="majorBidi"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13EC"/>
    <w:rPr>
      <w:rFonts w:ascii="Arial" w:eastAsiaTheme="majorEastAsia" w:hAnsi="Arial" w:cstheme="majorBidi"/>
      <w:iCs/>
      <w:spacing w:val="13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013EC"/>
    <w:rPr>
      <w:i/>
      <w:iCs/>
    </w:rPr>
  </w:style>
  <w:style w:type="paragraph" w:styleId="NoSpacing">
    <w:name w:val="No Spacing"/>
    <w:basedOn w:val="Normal"/>
    <w:link w:val="NoSpacingChar"/>
    <w:autoRedefine/>
    <w:uiPriority w:val="1"/>
    <w:qFormat/>
    <w:rsid w:val="00146916"/>
    <w:pPr>
      <w:spacing w:after="0" w:line="240" w:lineRule="auto"/>
    </w:pPr>
    <w:rPr>
      <w:rFonts w:eastAsiaTheme="minorEastAsia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146916"/>
    <w:rPr>
      <w:rFonts w:ascii="Times New Roman" w:eastAsiaTheme="minorEastAsia" w:hAnsi="Times New Roman" w:cs="Times New Roman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BB1A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B1A58"/>
    <w:rPr>
      <w:rFonts w:ascii="Arial" w:hAnsi="Arial" w:cs="Arial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13EC"/>
    <w:pPr>
      <w:spacing w:before="480" w:line="360" w:lineRule="auto"/>
      <w:contextualSpacing w:val="0"/>
      <w:outlineLvl w:val="9"/>
    </w:pPr>
    <w:rPr>
      <w:rFonts w:asciiTheme="majorHAnsi" w:hAnsiTheme="majorHAnsi"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61C"/>
    <w:rPr>
      <w:rFonts w:ascii="Arial" w:hAnsi="Arial" w:cs="Arial"/>
      <w:szCs w:val="20"/>
    </w:rPr>
  </w:style>
  <w:style w:type="paragraph" w:styleId="Footer">
    <w:name w:val="footer"/>
    <w:basedOn w:val="Normal"/>
    <w:link w:val="Foot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61C"/>
    <w:rPr>
      <w:rFonts w:ascii="Arial" w:hAnsi="Arial" w:cs="Arial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251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94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31D1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74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EC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EC1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C1"/>
    <w:rPr>
      <w:rFonts w:ascii="Arial" w:hAnsi="Arial" w:cs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977EF"/>
    <w:pPr>
      <w:spacing w:after="0"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77EF"/>
    <w:rPr>
      <w:rFonts w:ascii="Lucida Grande" w:hAnsi="Lucida Grande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964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B1A2B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1A2B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B1A2B"/>
    <w:rPr>
      <w:vertAlign w:val="superscript"/>
    </w:rPr>
  </w:style>
  <w:style w:type="paragraph" w:styleId="Revision">
    <w:name w:val="Revision"/>
    <w:hidden/>
    <w:uiPriority w:val="99"/>
    <w:semiHidden/>
    <w:rsid w:val="004C762C"/>
    <w:rPr>
      <w:rFonts w:ascii="Times New Roman" w:hAnsi="Times New Roman" w:cs="Arial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B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33E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16CAC4685ABF4E89450F16CD4A77BA" ma:contentTypeVersion="10" ma:contentTypeDescription="Skapa ett nytt dokument." ma:contentTypeScope="" ma:versionID="039b1f1d027a1e288ec55b25e2a288bf">
  <xsd:schema xmlns:xsd="http://www.w3.org/2001/XMLSchema" xmlns:xs="http://www.w3.org/2001/XMLSchema" xmlns:p="http://schemas.microsoft.com/office/2006/metadata/properties" xmlns:ns3="e3dd2fb4-81ee-4a38-bdc6-5c2d99e052ff" targetNamespace="http://schemas.microsoft.com/office/2006/metadata/properties" ma:root="true" ma:fieldsID="14ade926c938094d1e441291d473e445" ns3:_="">
    <xsd:import namespace="e3dd2fb4-81ee-4a38-bdc6-5c2d99e052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d2fb4-81ee-4a38-bdc6-5c2d99e05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357EE2-FA71-4090-8311-3771B40E53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d2fb4-81ee-4a38-bdc6-5c2d99e05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C5916A-C220-429F-AC50-06AB8721E2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57A554-799B-43ED-9571-0C17750C5C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844DDC6-630A-4A26-86B4-A8B117277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58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IoP King's College</Company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han, Lisa</dc:creator>
  <cp:keywords/>
  <dc:description/>
  <cp:lastModifiedBy>Lisa Harber-Aschan</cp:lastModifiedBy>
  <cp:revision>5</cp:revision>
  <cp:lastPrinted>2021-05-31T08:38:00Z</cp:lastPrinted>
  <dcterms:created xsi:type="dcterms:W3CDTF">2022-04-19T13:18:00Z</dcterms:created>
  <dcterms:modified xsi:type="dcterms:W3CDTF">2022-10-28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journal-of-epidemiology</vt:lpwstr>
  </property>
  <property fmtid="{D5CDD505-2E9C-101B-9397-08002B2CF9AE}" pid="4" name="Mendeley Recent Style Name 0_1">
    <vt:lpwstr>American Journal of Epidemiology</vt:lpwstr>
  </property>
  <property fmtid="{D5CDD505-2E9C-101B-9397-08002B2CF9AE}" pid="5" name="Mendeley Recent Style Id 1_1">
    <vt:lpwstr>http://csl.mendeley.com/styles/84163221/american-journal-of-epidemiology</vt:lpwstr>
  </property>
  <property fmtid="{D5CDD505-2E9C-101B-9397-08002B2CF9AE}" pid="6" name="Mendeley Recent Style Name 1_1">
    <vt:lpwstr>American Journal of Epidemiology - Lisa Harber-Aschan, PhD</vt:lpwstr>
  </property>
  <property fmtid="{D5CDD505-2E9C-101B-9397-08002B2CF9AE}" pid="7" name="Mendeley Recent Style Id 2_1">
    <vt:lpwstr>http://www.zotero.org/styles/american-medical-association</vt:lpwstr>
  </property>
  <property fmtid="{D5CDD505-2E9C-101B-9397-08002B2CF9AE}" pid="8" name="Mendeley Recent Style Name 2_1">
    <vt:lpwstr>American Medical Association</vt:lpwstr>
  </property>
  <property fmtid="{D5CDD505-2E9C-101B-9397-08002B2CF9AE}" pid="9" name="Mendeley Recent Style Id 3_1">
    <vt:lpwstr>http://www.zotero.org/styles/apa</vt:lpwstr>
  </property>
  <property fmtid="{D5CDD505-2E9C-101B-9397-08002B2CF9AE}" pid="10" name="Mendeley Recent Style Name 3_1">
    <vt:lpwstr>American Psychological Association 6th edition</vt:lpwstr>
  </property>
  <property fmtid="{D5CDD505-2E9C-101B-9397-08002B2CF9AE}" pid="11" name="Mendeley Recent Style Id 4_1">
    <vt:lpwstr>http://www.zotero.org/styles/american-sociological-association</vt:lpwstr>
  </property>
  <property fmtid="{D5CDD505-2E9C-101B-9397-08002B2CF9AE}" pid="12" name="Mendeley Recent Style Name 4_1">
    <vt:lpwstr>American Sociological Association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diabetes-care</vt:lpwstr>
  </property>
  <property fmtid="{D5CDD505-2E9C-101B-9397-08002B2CF9AE}" pid="16" name="Mendeley Recent Style Name 6_1">
    <vt:lpwstr>Diabetes Care</vt:lpwstr>
  </property>
  <property fmtid="{D5CDD505-2E9C-101B-9397-08002B2CF9AE}" pid="17" name="Mendeley Recent Style Id 7_1">
    <vt:lpwstr>http://www.zotero.org/styles/journal-of-psychosomatic-research</vt:lpwstr>
  </property>
  <property fmtid="{D5CDD505-2E9C-101B-9397-08002B2CF9AE}" pid="18" name="Mendeley Recent Style Name 7_1">
    <vt:lpwstr>Journal of Psychosomatic Research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Unique User Id_1">
    <vt:lpwstr>dcd22f56-1338-3c53-8404-5c23bbf7035e</vt:lpwstr>
  </property>
  <property fmtid="{D5CDD505-2E9C-101B-9397-08002B2CF9AE}" pid="24" name="Mendeley Citation Style_1">
    <vt:lpwstr>http://csl.mendeley.com/styles/84163221/american-journal-of-epidemiology</vt:lpwstr>
  </property>
  <property fmtid="{D5CDD505-2E9C-101B-9397-08002B2CF9AE}" pid="25" name="ContentTypeId">
    <vt:lpwstr>0x010100BC16CAC4685ABF4E89450F16CD4A77BA</vt:lpwstr>
  </property>
</Properties>
</file>